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A1C59" w14:textId="77777777" w:rsidR="001B07E1" w:rsidRDefault="001B07E1" w:rsidP="001B07E1">
      <w:pPr>
        <w:rPr>
          <w:rFonts w:ascii="Times New Roman" w:hAnsi="Times New Roman" w:cs="Times New Roman"/>
        </w:rPr>
      </w:pPr>
      <w:r w:rsidRPr="0096373C">
        <w:rPr>
          <w:rFonts w:ascii="Times New Roman" w:hAnsi="Times New Roman" w:cs="Times New Roman"/>
          <w:b/>
          <w:bCs/>
        </w:rPr>
        <w:t>Supp</w:t>
      </w:r>
      <w:r>
        <w:rPr>
          <w:rFonts w:ascii="Times New Roman" w:hAnsi="Times New Roman" w:cs="Times New Roman"/>
          <w:b/>
          <w:bCs/>
        </w:rPr>
        <w:t>lementary</w:t>
      </w:r>
      <w:r w:rsidRPr="0096373C">
        <w:rPr>
          <w:rFonts w:ascii="Times New Roman" w:hAnsi="Times New Roman" w:cs="Times New Roman"/>
          <w:b/>
          <w:bCs/>
        </w:rPr>
        <w:t xml:space="preserve"> Table 1.</w:t>
      </w:r>
      <w:r w:rsidRPr="00CD53E0">
        <w:rPr>
          <w:rFonts w:ascii="Times New Roman" w:hAnsi="Times New Roman" w:cs="Times New Roman"/>
        </w:rPr>
        <w:t xml:space="preserve"> </w:t>
      </w:r>
      <w:r>
        <w:rPr>
          <w:rFonts w:ascii="Times New Roman" w:hAnsi="Times New Roman" w:cs="Times New Roman"/>
        </w:rPr>
        <w:t xml:space="preserve">Summary of outcome measures included in the </w:t>
      </w:r>
      <w:r w:rsidRPr="0096373C">
        <w:rPr>
          <w:rFonts w:ascii="Times New Roman" w:hAnsi="Times New Roman" w:cs="Times New Roman"/>
        </w:rPr>
        <w:t>Australian Knee Injury Inception Cohort Study</w:t>
      </w:r>
    </w:p>
    <w:tbl>
      <w:tblPr>
        <w:tblStyle w:val="TableGrid"/>
        <w:tblW w:w="5000" w:type="pct"/>
        <w:tblLook w:val="04A0" w:firstRow="1" w:lastRow="0" w:firstColumn="1" w:lastColumn="0" w:noHBand="0" w:noVBand="1"/>
      </w:tblPr>
      <w:tblGrid>
        <w:gridCol w:w="1723"/>
        <w:gridCol w:w="2951"/>
        <w:gridCol w:w="1417"/>
        <w:gridCol w:w="3259"/>
      </w:tblGrid>
      <w:tr w:rsidR="001B07E1" w:rsidRPr="0096373C" w14:paraId="75B29721" w14:textId="77777777" w:rsidTr="00A82941">
        <w:tc>
          <w:tcPr>
            <w:tcW w:w="921" w:type="pct"/>
            <w:shd w:val="clear" w:color="auto" w:fill="BFBFBF" w:themeFill="background1" w:themeFillShade="BF"/>
          </w:tcPr>
          <w:p w14:paraId="070E4C71" w14:textId="77777777" w:rsidR="001B07E1" w:rsidRPr="00E6617C" w:rsidRDefault="001B07E1" w:rsidP="00A82941">
            <w:pPr>
              <w:rPr>
                <w:rFonts w:ascii="Times New Roman" w:hAnsi="Times New Roman" w:cs="Times New Roman"/>
                <w:b/>
                <w:bCs/>
              </w:rPr>
            </w:pPr>
            <w:r w:rsidRPr="00E6617C">
              <w:rPr>
                <w:rFonts w:ascii="Times New Roman" w:hAnsi="Times New Roman" w:cs="Times New Roman"/>
                <w:b/>
                <w:bCs/>
              </w:rPr>
              <w:t>Construct / Outcome</w:t>
            </w:r>
          </w:p>
        </w:tc>
        <w:tc>
          <w:tcPr>
            <w:tcW w:w="1578" w:type="pct"/>
            <w:shd w:val="clear" w:color="auto" w:fill="BFBFBF" w:themeFill="background1" w:themeFillShade="BF"/>
          </w:tcPr>
          <w:p w14:paraId="4A9730D0" w14:textId="77777777" w:rsidR="001B07E1" w:rsidRPr="00E6617C" w:rsidRDefault="001B07E1" w:rsidP="00A82941">
            <w:pPr>
              <w:rPr>
                <w:rFonts w:ascii="Times New Roman" w:hAnsi="Times New Roman" w:cs="Times New Roman"/>
                <w:b/>
                <w:bCs/>
              </w:rPr>
            </w:pPr>
            <w:r w:rsidRPr="00E6617C">
              <w:rPr>
                <w:rFonts w:ascii="Times New Roman" w:hAnsi="Times New Roman" w:cs="Times New Roman"/>
                <w:b/>
                <w:bCs/>
              </w:rPr>
              <w:t>Item / Question</w:t>
            </w:r>
          </w:p>
        </w:tc>
        <w:tc>
          <w:tcPr>
            <w:tcW w:w="758" w:type="pct"/>
            <w:shd w:val="clear" w:color="auto" w:fill="BFBFBF" w:themeFill="background1" w:themeFillShade="BF"/>
          </w:tcPr>
          <w:p w14:paraId="25388A62" w14:textId="77777777" w:rsidR="001B07E1" w:rsidRPr="00E6617C" w:rsidRDefault="001B07E1" w:rsidP="00A82941">
            <w:pPr>
              <w:rPr>
                <w:rFonts w:ascii="Times New Roman" w:hAnsi="Times New Roman" w:cs="Times New Roman"/>
                <w:b/>
                <w:bCs/>
              </w:rPr>
            </w:pPr>
            <w:r w:rsidRPr="00E6617C">
              <w:rPr>
                <w:rFonts w:ascii="Times New Roman" w:hAnsi="Times New Roman" w:cs="Times New Roman"/>
                <w:b/>
                <w:bCs/>
              </w:rPr>
              <w:t>PROM / Source</w:t>
            </w:r>
          </w:p>
        </w:tc>
        <w:tc>
          <w:tcPr>
            <w:tcW w:w="1743" w:type="pct"/>
            <w:shd w:val="clear" w:color="auto" w:fill="BFBFBF" w:themeFill="background1" w:themeFillShade="BF"/>
          </w:tcPr>
          <w:p w14:paraId="05219DE2" w14:textId="77777777" w:rsidR="001B07E1" w:rsidRPr="00E6617C" w:rsidRDefault="001B07E1" w:rsidP="00A82941">
            <w:pPr>
              <w:rPr>
                <w:rFonts w:ascii="Times New Roman" w:hAnsi="Times New Roman" w:cs="Times New Roman"/>
                <w:b/>
                <w:bCs/>
              </w:rPr>
            </w:pPr>
            <w:r w:rsidRPr="00E6617C">
              <w:rPr>
                <w:rFonts w:ascii="Times New Roman" w:hAnsi="Times New Roman" w:cs="Times New Roman"/>
                <w:b/>
                <w:bCs/>
              </w:rPr>
              <w:t>Psychometric Properties</w:t>
            </w:r>
          </w:p>
        </w:tc>
      </w:tr>
      <w:tr w:rsidR="001B07E1" w:rsidRPr="0096373C" w14:paraId="1F71D154" w14:textId="77777777" w:rsidTr="00A82941">
        <w:tc>
          <w:tcPr>
            <w:tcW w:w="921" w:type="pct"/>
          </w:tcPr>
          <w:p w14:paraId="5F5CB763" w14:textId="77777777" w:rsidR="001B07E1" w:rsidRPr="0096373C" w:rsidRDefault="001B07E1" w:rsidP="00A82941">
            <w:pPr>
              <w:rPr>
                <w:rFonts w:ascii="Times New Roman" w:hAnsi="Times New Roman" w:cs="Times New Roman"/>
              </w:rPr>
            </w:pPr>
            <w:r>
              <w:rPr>
                <w:rFonts w:ascii="Times New Roman" w:hAnsi="Times New Roman" w:cs="Times New Roman"/>
              </w:rPr>
              <w:t>Patient satisfaction</w:t>
            </w:r>
          </w:p>
        </w:tc>
        <w:tc>
          <w:tcPr>
            <w:tcW w:w="1578" w:type="pct"/>
          </w:tcPr>
          <w:p w14:paraId="02F4281C"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Taking into account your level of pain and function, if you were to remain for the next few months as you are today, would you consider that your current state is satisfactory?” (Yes/No)</w:t>
            </w:r>
          </w:p>
        </w:tc>
        <w:tc>
          <w:tcPr>
            <w:tcW w:w="758" w:type="pct"/>
          </w:tcPr>
          <w:p w14:paraId="6BB37729"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PASS</w:t>
            </w:r>
          </w:p>
        </w:tc>
        <w:tc>
          <w:tcPr>
            <w:tcW w:w="1743" w:type="pct"/>
          </w:tcPr>
          <w:p w14:paraId="5EEF5A8E" w14:textId="09EBBC15" w:rsidR="001B07E1" w:rsidRPr="0096373C" w:rsidRDefault="001B07E1" w:rsidP="00A82941">
            <w:pPr>
              <w:rPr>
                <w:rFonts w:ascii="Times New Roman" w:hAnsi="Times New Roman" w:cs="Times New Roman"/>
              </w:rPr>
            </w:pPr>
            <w:r>
              <w:rPr>
                <w:rFonts w:ascii="Times New Roman" w:hAnsi="Times New Roman" w:cs="Times New Roman"/>
              </w:rPr>
              <w:t>Good content validity and good to excellent reliability (ICC = 0.8) in the context of knee injuries like ACL tears.</w:t>
            </w:r>
            <w:r>
              <w:rPr>
                <w:rFonts w:ascii="Times New Roman" w:hAnsi="Times New Roman" w:cs="Times New Roman"/>
              </w:rPr>
              <w:fldChar w:fldCharType="begin"/>
            </w:r>
            <w:r>
              <w:rPr>
                <w:rFonts w:ascii="Times New Roman" w:hAnsi="Times New Roman" w:cs="Times New Roman"/>
              </w:rPr>
              <w:instrText xml:space="preserve"> ADDIN ZOTERO_ITEM CSL_CITATION {"citationID":"9k8tdJ5r","properties":{"formattedCitation":"\\super 1,2\\nosupersub{}","plainCitation":"1,2","noteIndex":0},"citationItems":[{"id":4145,"uris":["http://zotero.org/users/5059915/items/4PLE5J8A"],"itemData":{"id":4145,"type":"article-journal","abstract":"BACKGROUND: A clinically meaningful change in patient-reported outcome (PRO) may not be associated with an acceptable state that corresponds to \"feeling well,\" also known as the patient acceptable symptom state (PASS). The PASS thresholds for the International Knee Documentation Committee Subjective Knee Form (IKDC-SKF) and the Knee injury and Osteoarthritis Outcome Score (KOOS) have not been determined for individuals after anterior cruciate ligament (ACL) reconstruction.\nPURPOSE: To determine the PASS thresholds for the IKDC-SKF and KOOS in individuals at 1 to 5 years after ACL reconstruction.\nSTUDY DESIGN: Cohort study (diagnosis): Level of evidence, 2.\nMETHODS: Individuals 1 to 5 years after primary ACL reconstruction completed a survey that included the IKDC-SKF and KOOS. All subjects assessed satisfaction with their current state by answering the question, \"Taking into account all the activity you have during your daily life, your level of pain, and also your activity limitations and participation restrictions, do you consider the current state of your knee satisfactory?\"\nRESULTS: A total of 251 participants (mean age ± SD, 26.1 ± 9.9 years) completed the survey at an average of 3.4 ± 1.3 years after ACL reconstruction. Of these, 223 (89.2%) individuals indicated that they were in an acceptable symptom state (PASS-Y). Analysis of the receiver operating characteristic curve revealed that the IKDC-SKF and each of the KOOS subscales (pain, symptoms, activities of daily living [ADL], sport and recreation [sport/rec], and quality of life [QoL]) were significantly better identifiers of PASS than chance as indicated by the significance of the area under the curves. The PASS threshold (sensitivity, specificity) was 75.9 (0.83, 0.96) for the IKDC-SKF, 88.9 (0.82, 0.81) for the KOOS pain, 57.1 (0.78, 0.67) for the KOOS symptoms, 100.0 (0.70, 0.89) for the KOOS ADL, 75.0 (0.87, 0.88) for the KOOS sport/rec, and 62.5 (0.82, 0.85) for the KOOS QoL. In addition, the difference between PASS-Y and PASS-N was statistically significant (P &lt; .001) for all PROs.\nCONCLUSION: To our knowledge, this is the first study to identify the PASS thresholds for the IKDC-SKF and the KOOS subscales for individuals 1 to 5 years after ACL reconstruction. By identifying threshold values for the PASS, this study provides additional information to facilitate interpretation of the IKDC-SKF and KOOS in daily practice and clinical research related to ACL reconstruction.","container-title":"The American Journal of Sports Medicine","DOI":"10.1177/0363546516652888","ISSN":"1552-3365","issue":"11","journalAbbreviation":"Am J Sports Med","language":"eng","note":"PMID: 27474383","page":"2820-2826","source":"PubMed","title":"Defining Thresholds for the Patient Acceptable Symptom State for the IKDC Subjective Knee Form and KOOS for Patients Who Underwent ACL Reconstruction","volume":"44","author":[{"family":"Muller","given":"Bart"},{"family":"Yabroudi","given":"Mohammad A."},{"family":"Lynch","given":"Andrew"},{"family":"Lai","given":"Chung-Liang"},{"family":"Dijk","given":"C. Niek","non-dropping-particle":"van"},{"family":"Fu","given":"Freddie H."},{"family":"Irrgang","given":"James J."}],"issued":{"date-parts":[["2016",11]]}}},{"id":3617,"uris":["http://zotero.org/users/5059915/items/DA3EMKJQ"],"itemData":{"id":3617,"type":"article-journal","abstract":"BACKGROUND: The patient acceptable symptom state (PASS) is the value beyond which patients can consider themselves well. This concept can help in interpreting results of clinical trials.\nOBJECTIVE: To determine the PASS estimate for patients with knee and hip osteoarthritis (OA) by assessing pain, patient's global assessment of disease activity, and functional impairment.\nMETHODS: A 4 week prospective multicentre cohort study of 1362 outpatients with knee or hip OA was carried out. Data on assessment of pain and patient's global assessment of disease, measured on visual analogue scales, and functional impairment, measured on the Western Ontario McMaster Universities Osteoarthritis Index (WOMAC) function subscale, were collected at baseline and final visits. The patients assessed their satisfaction with their current state at the final visit. An anchoring method based on the patient's opinion was used.\nRESULTS: For patients with knee and hip OA, the estimates of PASS were, respectively, 32.3 and 35.0 mm for pain, 32.0 and 34.6 mm for patient global assessment of disease activity, and 31.0 and 34.4 points for WOMAC function score. The PASS varied moderately across the tertiles of baseline scores but not across age, disease duration, or sex.\nCONCLUSION: The use of PASS in clinical trials would provide more meaningful results expressed as a proportion of patients in an acceptable symptom state.","container-title":"Annals of the Rheumatic Diseases","DOI":"10.1136/ard.2004.023028","ISSN":"0003-4967","issue":"1","journalAbbreviation":"Ann Rheum Dis","language":"eng","note":"PMID: 15130902\nPMCID: PMC1755171","page":"34-37","source":"PubMed","title":"Evaluation of clinically relevant states in patient reported outcomes in knee and hip osteoarthritis: the patient acceptable symptom state","title-short":"Evaluation of clinically relevant states in patient reported outcomes in knee and hip osteoarthritis","volume":"64","author":[{"family":"Tubach","given":"F."},{"family":"Ravaud","given":"P."},{"family":"Baron","given":"G."},{"family":"Falissard","given":"B."},{"family":"Logeart","given":"I."},{"family":"Bellamy","given":"N."},{"family":"Bombardier","given":"C."},{"family":"Felson","given":"D."},{"family":"Hochberg","given":"M."},{"family":"Heijde","given":"D.","non-dropping-particle":"van der"},{"family":"Dougados","given":"M."}],"issued":{"date-parts":[["2005",1]]}}}],"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1,2</w:t>
            </w:r>
            <w:r>
              <w:rPr>
                <w:rFonts w:ascii="Times New Roman" w:hAnsi="Times New Roman" w:cs="Times New Roman"/>
              </w:rPr>
              <w:fldChar w:fldCharType="end"/>
            </w:r>
            <w:r>
              <w:rPr>
                <w:rFonts w:ascii="Times New Roman" w:hAnsi="Times New Roman" w:cs="Times New Roman"/>
              </w:rPr>
              <w:t xml:space="preserve"> </w:t>
            </w:r>
          </w:p>
        </w:tc>
      </w:tr>
      <w:tr w:rsidR="001B07E1" w:rsidRPr="0096373C" w14:paraId="752DD56C" w14:textId="77777777" w:rsidTr="00A82941">
        <w:tc>
          <w:tcPr>
            <w:tcW w:w="921" w:type="pct"/>
            <w:shd w:val="clear" w:color="auto" w:fill="F2F2F2" w:themeFill="background1" w:themeFillShade="F2"/>
          </w:tcPr>
          <w:p w14:paraId="6C7851E3"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Health-related quality of life</w:t>
            </w:r>
          </w:p>
        </w:tc>
        <w:tc>
          <w:tcPr>
            <w:tcW w:w="1578" w:type="pct"/>
            <w:shd w:val="clear" w:color="auto" w:fill="F2F2F2" w:themeFill="background1" w:themeFillShade="F2"/>
          </w:tcPr>
          <w:p w14:paraId="5EEA7184"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EQ-5D-5L: 5 domains (mobility, self-care, usual activities, pain/discomfort, anxiety/depression) + index score; EQ-VAS: “How is your health today?” (0–100)</w:t>
            </w:r>
          </w:p>
        </w:tc>
        <w:tc>
          <w:tcPr>
            <w:tcW w:w="758" w:type="pct"/>
            <w:shd w:val="clear" w:color="auto" w:fill="F2F2F2" w:themeFill="background1" w:themeFillShade="F2"/>
          </w:tcPr>
          <w:p w14:paraId="6311BF20"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EQ-5D-5L / EQ-VAS</w:t>
            </w:r>
          </w:p>
        </w:tc>
        <w:tc>
          <w:tcPr>
            <w:tcW w:w="1743" w:type="pct"/>
            <w:shd w:val="clear" w:color="auto" w:fill="F2F2F2" w:themeFill="background1" w:themeFillShade="F2"/>
          </w:tcPr>
          <w:p w14:paraId="3ADE173A" w14:textId="59FB3FBB" w:rsidR="001B07E1" w:rsidRPr="0096373C" w:rsidRDefault="001B07E1" w:rsidP="00A82941">
            <w:pPr>
              <w:rPr>
                <w:rFonts w:ascii="Times New Roman" w:hAnsi="Times New Roman" w:cs="Times New Roman"/>
              </w:rPr>
            </w:pPr>
            <w:r w:rsidRPr="0096373C">
              <w:rPr>
                <w:rFonts w:ascii="Times New Roman" w:hAnsi="Times New Roman" w:cs="Times New Roman"/>
              </w:rPr>
              <w:t>Extensively validated internationally and in Australia; widely used in knee injury registries</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wMJ3JbhD","properties":{"formattedCitation":"\\super 3,4\\nosupersub{}","plainCitation":"3,4","noteIndex":0},"citationItems":[{"id":3620,"uris":["http://zotero.org/users/5059915/items/W2TYK26T"],"itemData":{"id":3620,"type":"article-journal","abstract":"PURPOSE: This article introduces the new 5-level EQ-5D (EQ-5D-5L) health status measure.\nMETHODS: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nRESULT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nCONCLUSIONS: A 5-level version of the EQ-5D has been developed by the EuroQol Group. Further testing is required to determine whether the new version improves sensitivity and reduces ceiling effects.","container-title":"Quality of Life Research: An International Journal of Quality of Life Aspects of Treatment, Care and Rehabilitation","DOI":"10.1007/s11136-011-9903-x","ISSN":"1573-2649","issue":"10","journalAbbreviation":"Qual Life Res","language":"eng","note":"PMID: 21479777\nPMCID: PMC3220807","page":"1727-1736","source":"PubMed","title":"Development and preliminary testing of the new five-level version of EQ-5D (EQ-5D-5L)","volume":"20","author":[{"family":"Herdman","given":"M."},{"family":"Gudex","given":"C."},{"family":"Lloyd","given":"A."},{"family":"Janssen","given":"Mf"},{"family":"Kind","given":"P."},{"family":"Parkin","given":"D."},{"family":"Bonsel","given":"G."},{"family":"Badia","given":"X."}],"issued":{"date-parts":[["2011",12]]}}},{"id":4182,"uris":["http://zotero.org/users/5059915/items/F7KZSSM7"],"itemData":{"id":4182,"type":"article-journal","abstract":"Discrete choice experiments (DCEs) with either duration included an attribute or with dead included as an option can be used as a stand-alone approach to value health states. This paper reports on a DCE with both of these features to develop an EQ-5D-5L value set for Australia.","container-title":"PharmacoEconomics","DOI":"10.1007/s40273-023-01243-0","ISSN":"1179-2027","issue":"4","journalAbbreviation":"PharmacoEconomics","language":"en","page":"427-438","source":"Springer Link","title":"The Use of a Discrete Choice Experiment Including Both Duration and Dead for the Development of an EQ-5D-5L Value Set for Australia","volume":"41","author":[{"family":"Norman","given":"Richard"},{"family":"Mulhern","given":"Brendan"},{"family":"Lancsar","given":"Emily"},{"family":"Lorgelly","given":"Paula"},{"family":"Ratcliffe","given":"Julie"},{"family":"Street","given":"Deborah"},{"family":"Viney","given":"Rosalie"}],"issued":{"date-parts":[["2023",4,1]]}}}],"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3,4</w:t>
            </w:r>
            <w:r>
              <w:rPr>
                <w:rFonts w:ascii="Times New Roman" w:hAnsi="Times New Roman" w:cs="Times New Roman"/>
              </w:rPr>
              <w:fldChar w:fldCharType="end"/>
            </w:r>
          </w:p>
        </w:tc>
      </w:tr>
      <w:tr w:rsidR="001B07E1" w:rsidRPr="0096373C" w14:paraId="3173D430" w14:textId="77777777" w:rsidTr="00A82941">
        <w:tc>
          <w:tcPr>
            <w:tcW w:w="921" w:type="pct"/>
          </w:tcPr>
          <w:p w14:paraId="7A6189C4"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Mental health impact</w:t>
            </w:r>
          </w:p>
        </w:tc>
        <w:tc>
          <w:tcPr>
            <w:tcW w:w="1578" w:type="pct"/>
          </w:tcPr>
          <w:p w14:paraId="0AEF15DF"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In the last week, how has your knee injury impacted your mental health?” (VAS 0–100)</w:t>
            </w:r>
          </w:p>
        </w:tc>
        <w:tc>
          <w:tcPr>
            <w:tcW w:w="758" w:type="pct"/>
          </w:tcPr>
          <w:p w14:paraId="1126D49F"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Study-specific single VAS</w:t>
            </w:r>
          </w:p>
        </w:tc>
        <w:tc>
          <w:tcPr>
            <w:tcW w:w="1743" w:type="pct"/>
          </w:tcPr>
          <w:p w14:paraId="19B78B9D" w14:textId="596CAF4C" w:rsidR="001B07E1" w:rsidRPr="0096373C" w:rsidRDefault="001B07E1" w:rsidP="00A82941">
            <w:pPr>
              <w:rPr>
                <w:rFonts w:ascii="Times New Roman" w:hAnsi="Times New Roman" w:cs="Times New Roman"/>
              </w:rPr>
            </w:pPr>
            <w:r w:rsidRPr="0096373C">
              <w:rPr>
                <w:rFonts w:ascii="Times New Roman" w:hAnsi="Times New Roman" w:cs="Times New Roman"/>
              </w:rPr>
              <w:t>VAS validated for distress/depression</w:t>
            </w:r>
            <w:r>
              <w:rPr>
                <w:rFonts w:ascii="Times New Roman" w:hAnsi="Times New Roman" w:cs="Times New Roman"/>
              </w:rPr>
              <w:fldChar w:fldCharType="begin"/>
            </w:r>
            <w:r>
              <w:rPr>
                <w:rFonts w:ascii="Times New Roman" w:hAnsi="Times New Roman" w:cs="Times New Roman"/>
              </w:rPr>
              <w:instrText xml:space="preserve"> ADDIN ZOTERO_ITEM CSL_CITATION {"citationID":"UVrG47vS","properties":{"formattedCitation":"\\super 5\\nosupersub{}","plainCitation":"5","noteIndex":0},"citationItems":[{"id":4147,"uris":["http://zotero.org/users/5059915/items/HDFMHIIY"],"itemData":{"id":4147,"type":"article-journal","abstract":"There is an increased need for efficient, low-cost methods to collect information on a range of widely prevalent mental health outcomes in the general population that can be administered outside of clinical settings. We evaluate the validity of a single-item Visual Analogue Scale (VAS) for assessing the presence and severity of depression and compare its performance with the Patient Health Questionnaire (PHQ-9) depression scale using a large non-clinical sample (N = 1816) of college students from Switzerland. The VAS scale is strongly correlated with the PHQ-9 total score (0.61) and its 9 individual items (ranging from 0.19 to 0.67). ROC analysis shows that the VAS scale has high accuracy for detecting the presence and different levels (mild to severe) of depression corresponding to PHQ-9 cutoffs. The VAS depression scale represents a simple, easily implementable instrument that is suitable for mental health research in common settings and larger population-based studies.","container-title":"Community Mental Health Journal","DOI":"10.1007/s10597-019-00469-7","ISSN":"1573-2789","issue":"2","journalAbbreviation":"Community Ment Health J","language":"eng","note":"PMID: 31531784","page":"355-367","source":"PubMed","title":"A Single-Item Visual Analogue Scale (VAS) Measure for Assessing Depression Among College Students","volume":"56","author":[{"family":"Huang","given":"Zhiyong"},{"family":"Kohler","given":"Iliana V."},{"family":"Kämpfen","given":"Fabrice"}],"issued":{"date-parts":[["2020",2]]}}}],"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5</w:t>
            </w:r>
            <w:r>
              <w:rPr>
                <w:rFonts w:ascii="Times New Roman" w:hAnsi="Times New Roman" w:cs="Times New Roman"/>
              </w:rPr>
              <w:fldChar w:fldCharType="end"/>
            </w:r>
            <w:r w:rsidRPr="0096373C">
              <w:rPr>
                <w:rFonts w:ascii="Times New Roman" w:hAnsi="Times New Roman" w:cs="Times New Roman"/>
              </w:rPr>
              <w:t>; adapted for knee injury context</w:t>
            </w:r>
            <w:r>
              <w:rPr>
                <w:rFonts w:ascii="Times New Roman" w:hAnsi="Times New Roman" w:cs="Times New Roman"/>
              </w:rPr>
              <w:t>.</w:t>
            </w:r>
          </w:p>
        </w:tc>
      </w:tr>
      <w:tr w:rsidR="001B07E1" w:rsidRPr="0096373C" w14:paraId="29F9F1FA" w14:textId="77777777" w:rsidTr="00A82941">
        <w:tc>
          <w:tcPr>
            <w:tcW w:w="921" w:type="pct"/>
            <w:shd w:val="clear" w:color="auto" w:fill="F2F2F2" w:themeFill="background1" w:themeFillShade="F2"/>
          </w:tcPr>
          <w:p w14:paraId="439FFA39"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Knee pain</w:t>
            </w:r>
          </w:p>
        </w:tc>
        <w:tc>
          <w:tcPr>
            <w:tcW w:w="1578" w:type="pct"/>
            <w:shd w:val="clear" w:color="auto" w:fill="F2F2F2" w:themeFill="background1" w:themeFillShade="F2"/>
          </w:tcPr>
          <w:p w14:paraId="6B4F2CCE"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In the last week, on average, how painful was your knee?” (VAS 0–100)</w:t>
            </w:r>
          </w:p>
        </w:tc>
        <w:tc>
          <w:tcPr>
            <w:tcW w:w="758" w:type="pct"/>
            <w:shd w:val="clear" w:color="auto" w:fill="F2F2F2" w:themeFill="background1" w:themeFillShade="F2"/>
          </w:tcPr>
          <w:p w14:paraId="5776BB58"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Study-specific single VAS</w:t>
            </w:r>
          </w:p>
        </w:tc>
        <w:tc>
          <w:tcPr>
            <w:tcW w:w="1743" w:type="pct"/>
            <w:shd w:val="clear" w:color="auto" w:fill="F2F2F2" w:themeFill="background1" w:themeFillShade="F2"/>
          </w:tcPr>
          <w:p w14:paraId="00FDF703" w14:textId="577EF617" w:rsidR="001B07E1" w:rsidRPr="0096373C" w:rsidRDefault="001B07E1" w:rsidP="00A82941">
            <w:pPr>
              <w:rPr>
                <w:rFonts w:ascii="Times New Roman" w:hAnsi="Times New Roman" w:cs="Times New Roman"/>
              </w:rPr>
            </w:pPr>
            <w:r w:rsidRPr="0096373C">
              <w:rPr>
                <w:rFonts w:ascii="Times New Roman" w:hAnsi="Times New Roman" w:cs="Times New Roman"/>
              </w:rPr>
              <w:t>VAS widely validated for pain intensity; high reliability and responsiveness</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nLV48zE9","properties":{"formattedCitation":"\\super 6\\nosupersub{}","plainCitation":"6","noteIndex":0},"citationItems":[{"id":3628,"uris":["http://zotero.org/users/5059915/items/DQA8N9H7"],"itemData":{"id":3628,"type":"article-journal","abstract":"Background:\nThe visual analog scale (VAS) is a validated, subjective measure for acute and chronic pain. Scores are recorded by making a handwritten mark on a 10-cm line that represents a continuum between “no pain” and “worst pain.”\n\nMethods:\nOne hundred consecutive patients aged ≥18 years who presented with a chief complaint of pain were asked to record pain scores via a paper VAS and digitally via both the laptop computer and mobile phone. Ninety-eight subjects, 51 men (age, 44 ± 16 years) and 47 women (age, 46 ± 15 years), were included. A mixed-model analysis of covariance with the Bonferroni post hoc test was used to detect differences between the paper and digital VAS scores. A Bland–Altman analysis was used to test for instrument agreement between the platforms. The minimal clinically important difference was set at 1.4 cm (14% of total scale length) for detecting clinical relevance between the three VAS platforms. A paired one-tailed Student t-test was used to determine whether differences between the digital and paper measurement platforms exceeded 14% (P &lt; 0.05).\n\nResults:\nA significant difference in scores was found between the mobile phone–based (32.9% ± 0.4%) and both the laptop computer– and paper-based platforms (31.0% ± 0.4%, P &lt; 0.01 for both). These differences were not clinically relevant (minimal clinically important difference &lt;1.4 cm). No statistically significant difference was observed between the paper and laptop computer platforms. Measurement agreement was found between the paper- and laptop computer–based platforms (mean difference, 0.0% ± 0.5%; no proportional bias detected) but not between the paper- and mobile phone–based platforms (mean difference, 1.9% ± 0.5%; proportional bias detected).\n\nConclusion:\nNo clinically relevant difference exists between the traditional paper-based VAS assessment and VAS scores obtained from laptop computer– and mobile phone–based platforms.","container-title":"Journal of the American Academy of Orthopaedic Surgeons. Global Research &amp; Reviews","DOI":"10.5435/JAAOSGlobal-D-17-00088","ISSN":"2474-7661","issue":"3","journalAbbreviation":"J Am Acad Orthop Surg Glob Res Rev","note":"PMID: 30211382\nPMCID: PMC6132313","page":"e088","source":"PubMed Central","title":"Validation of Digital Visual Analog Scale Pain Scoring With a Traditional Paper-based Visual Analog Scale in Adults","volume":"2","author":[{"family":"Delgado","given":"Domenica A."},{"family":"Lambert","given":"Bradley S."},{"family":"Boutris","given":"Nickolas"},{"family":"McCulloch","given":"Patrick C."},{"family":"Robbins","given":"Andrew B."},{"family":"Moreno","given":"Michael R."},{"family":"Harris","given":"Joshua D."}],"issued":{"date-parts":[["2018",3,23]]}}}],"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6</w:t>
            </w:r>
            <w:r>
              <w:rPr>
                <w:rFonts w:ascii="Times New Roman" w:hAnsi="Times New Roman" w:cs="Times New Roman"/>
              </w:rPr>
              <w:fldChar w:fldCharType="end"/>
            </w:r>
            <w:r w:rsidRPr="0096373C">
              <w:rPr>
                <w:rFonts w:ascii="Times New Roman" w:hAnsi="Times New Roman" w:cs="Times New Roman"/>
              </w:rPr>
              <w:t xml:space="preserve"> </w:t>
            </w:r>
          </w:p>
        </w:tc>
      </w:tr>
      <w:tr w:rsidR="001B07E1" w:rsidRPr="0096373C" w14:paraId="3DC6CCD3" w14:textId="77777777" w:rsidTr="00A82941">
        <w:tc>
          <w:tcPr>
            <w:tcW w:w="921" w:type="pct"/>
          </w:tcPr>
          <w:p w14:paraId="74C4CD06"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Knee instability</w:t>
            </w:r>
          </w:p>
        </w:tc>
        <w:tc>
          <w:tcPr>
            <w:tcW w:w="1578" w:type="pct"/>
          </w:tcPr>
          <w:p w14:paraId="3CFA5647" w14:textId="77777777" w:rsidR="001B07E1" w:rsidRPr="0096373C" w:rsidRDefault="001B07E1" w:rsidP="00A82941">
            <w:pPr>
              <w:rPr>
                <w:rFonts w:ascii="Times New Roman" w:hAnsi="Times New Roman" w:cs="Times New Roman"/>
              </w:rPr>
            </w:pPr>
            <w:proofErr w:type="spellStart"/>
            <w:r w:rsidRPr="0096373C">
              <w:rPr>
                <w:rFonts w:ascii="Times New Roman" w:hAnsi="Times New Roman" w:cs="Times New Roman"/>
              </w:rPr>
              <w:t>i</w:t>
            </w:r>
            <w:proofErr w:type="spellEnd"/>
            <w:r w:rsidRPr="0096373C">
              <w:rPr>
                <w:rFonts w:ascii="Times New Roman" w:hAnsi="Times New Roman" w:cs="Times New Roman"/>
              </w:rPr>
              <w:t>) “During the last week… how stable is your knee in everyday situations?” (VAS 0–100); ii) “...how stable is your knee in rehab/sport activities?” (VAS 0–100)</w:t>
            </w:r>
          </w:p>
        </w:tc>
        <w:tc>
          <w:tcPr>
            <w:tcW w:w="758" w:type="pct"/>
          </w:tcPr>
          <w:p w14:paraId="6ACCC406"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Study-specific single VAS items</w:t>
            </w:r>
          </w:p>
        </w:tc>
        <w:tc>
          <w:tcPr>
            <w:tcW w:w="1743" w:type="pct"/>
          </w:tcPr>
          <w:p w14:paraId="4C88F90A" w14:textId="36021238" w:rsidR="001B07E1" w:rsidRPr="0096373C" w:rsidRDefault="001B07E1" w:rsidP="00A82941">
            <w:pPr>
              <w:rPr>
                <w:rFonts w:ascii="Times New Roman" w:hAnsi="Times New Roman" w:cs="Times New Roman"/>
              </w:rPr>
            </w:pPr>
            <w:r>
              <w:rPr>
                <w:rFonts w:ascii="Times New Roman" w:hAnsi="Times New Roman" w:cs="Times New Roman"/>
              </w:rPr>
              <w:t>VAS validated for subjective construct like pain</w:t>
            </w:r>
            <w:r>
              <w:rPr>
                <w:rFonts w:ascii="Times New Roman" w:hAnsi="Times New Roman" w:cs="Times New Roman"/>
              </w:rPr>
              <w:fldChar w:fldCharType="begin"/>
            </w:r>
            <w:r>
              <w:rPr>
                <w:rFonts w:ascii="Times New Roman" w:hAnsi="Times New Roman" w:cs="Times New Roman"/>
              </w:rPr>
              <w:instrText xml:space="preserve"> ADDIN ZOTERO_ITEM CSL_CITATION {"citationID":"EvoOe8cZ","properties":{"formattedCitation":"\\super 6\\nosupersub{}","plainCitation":"6","noteIndex":0},"citationItems":[{"id":3628,"uris":["http://zotero.org/users/5059915/items/DQA8N9H7"],"itemData":{"id":3628,"type":"article-journal","abstract":"Background:\nThe visual analog scale (VAS) is a validated, subjective measure for acute and chronic pain. Scores are recorded by making a handwritten mark on a 10-cm line that represents a continuum between “no pain” and “worst pain.”\n\nMethods:\nOne hundred consecutive patients aged ≥18 years who presented with a chief complaint of pain were asked to record pain scores via a paper VAS and digitally via both the laptop computer and mobile phone. Ninety-eight subjects, 51 men (age, 44 ± 16 years) and 47 women (age, 46 ± 15 years), were included. A mixed-model analysis of covariance with the Bonferroni post hoc test was used to detect differences between the paper and digital VAS scores. A Bland–Altman analysis was used to test for instrument agreement between the platforms. The minimal clinically important difference was set at 1.4 cm (14% of total scale length) for detecting clinical relevance between the three VAS platforms. A paired one-tailed Student t-test was used to determine whether differences between the digital and paper measurement platforms exceeded 14% (P &lt; 0.05).\n\nResults:\nA significant difference in scores was found between the mobile phone–based (32.9% ± 0.4%) and both the laptop computer– and paper-based platforms (31.0% ± 0.4%, P &lt; 0.01 for both). These differences were not clinically relevant (minimal clinically important difference &lt;1.4 cm). No statistically significant difference was observed between the paper and laptop computer platforms. Measurement agreement was found between the paper- and laptop computer–based platforms (mean difference, 0.0% ± 0.5%; no proportional bias detected) but not between the paper- and mobile phone–based platforms (mean difference, 1.9% ± 0.5%; proportional bias detected).\n\nConclusion:\nNo clinically relevant difference exists between the traditional paper-based VAS assessment and VAS scores obtained from laptop computer– and mobile phone–based platforms.","container-title":"Journal of the American Academy of Orthopaedic Surgeons. Global Research &amp; Reviews","DOI":"10.5435/JAAOSGlobal-D-17-00088","ISSN":"2474-7661","issue":"3","journalAbbreviation":"J Am Acad Orthop Surg Glob Res Rev","note":"PMID: 30211382\nPMCID: PMC6132313","page":"e088","source":"PubMed Central","title":"Validation of Digital Visual Analog Scale Pain Scoring With a Traditional Paper-based Visual Analog Scale in Adults","volume":"2","author":[{"family":"Delgado","given":"Domenica A."},{"family":"Lambert","given":"Bradley S."},{"family":"Boutris","given":"Nickolas"},{"family":"McCulloch","given":"Patrick C."},{"family":"Robbins","given":"Andrew B."},{"family":"Moreno","given":"Michael R."},{"family":"Harris","given":"Joshua D."}],"issued":{"date-parts":[["2018",3,23]]}}}],"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6</w:t>
            </w:r>
            <w:r>
              <w:rPr>
                <w:rFonts w:ascii="Times New Roman" w:hAnsi="Times New Roman" w:cs="Times New Roman"/>
              </w:rPr>
              <w:fldChar w:fldCharType="end"/>
            </w:r>
            <w:r>
              <w:rPr>
                <w:rFonts w:ascii="Times New Roman" w:hAnsi="Times New Roman" w:cs="Times New Roman"/>
              </w:rPr>
              <w:t>; adapted for knee perceived instability context.</w:t>
            </w:r>
            <w:r w:rsidRPr="0096373C">
              <w:rPr>
                <w:rFonts w:ascii="Times New Roman" w:hAnsi="Times New Roman" w:cs="Times New Roman"/>
              </w:rPr>
              <w:t xml:space="preserve"> </w:t>
            </w:r>
          </w:p>
        </w:tc>
      </w:tr>
      <w:tr w:rsidR="001B07E1" w:rsidRPr="0096373C" w14:paraId="647E3728" w14:textId="77777777" w:rsidTr="00A82941">
        <w:tc>
          <w:tcPr>
            <w:tcW w:w="921" w:type="pct"/>
            <w:shd w:val="clear" w:color="auto" w:fill="F2F2F2" w:themeFill="background1" w:themeFillShade="F2"/>
          </w:tcPr>
          <w:p w14:paraId="0EAC8C7A"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Activity level</w:t>
            </w:r>
          </w:p>
        </w:tc>
        <w:tc>
          <w:tcPr>
            <w:tcW w:w="1578" w:type="pct"/>
            <w:shd w:val="clear" w:color="auto" w:fill="F2F2F2" w:themeFill="background1" w:themeFillShade="F2"/>
          </w:tcPr>
          <w:p w14:paraId="0C95E549"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Tegner Activity Scale (0–10; 0 = disability pension due to knee problems, 10 = elite national/international sport)</w:t>
            </w:r>
          </w:p>
        </w:tc>
        <w:tc>
          <w:tcPr>
            <w:tcW w:w="758" w:type="pct"/>
            <w:shd w:val="clear" w:color="auto" w:fill="F2F2F2" w:themeFill="background1" w:themeFillShade="F2"/>
          </w:tcPr>
          <w:p w14:paraId="6D89E780"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Tegner Activity Scale (TAS)</w:t>
            </w:r>
          </w:p>
        </w:tc>
        <w:tc>
          <w:tcPr>
            <w:tcW w:w="1743" w:type="pct"/>
            <w:shd w:val="clear" w:color="auto" w:fill="F2F2F2" w:themeFill="background1" w:themeFillShade="F2"/>
          </w:tcPr>
          <w:p w14:paraId="5E830C5D" w14:textId="125C1C20" w:rsidR="001B07E1" w:rsidRPr="0096373C" w:rsidRDefault="001B07E1" w:rsidP="00A82941">
            <w:pPr>
              <w:rPr>
                <w:rFonts w:ascii="Times New Roman" w:hAnsi="Times New Roman" w:cs="Times New Roman"/>
              </w:rPr>
            </w:pPr>
            <w:r w:rsidRPr="0096373C">
              <w:rPr>
                <w:rFonts w:ascii="Times New Roman" w:hAnsi="Times New Roman" w:cs="Times New Roman"/>
              </w:rPr>
              <w:t>Valid, reliable, responsive in ACL and meniscal injury populations</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73j7AsXK","properties":{"formattedCitation":"\\super 7\\nosupersub{}","plainCitation":"7","noteIndex":0},"citationItems":[{"id":3623,"uris":["http://zotero.org/users/5059915/items/DGIAVG3X"],"itemData":{"id":3623,"type":"article-journal","abstract":"BACKGROUND: In 1982, the Lysholm score was first published as a physician-administered score in the American Journal of Sports Medicine. The Tegner activity scale was published in 1985.\nHYPOTHESIS: The Lysholm and Tegner scores are valid as patient-administered scores and responsive at early time points after treatment of anterior cruciate ligament tears.\nSTUDY DESIGN: Cohort study (Diagnosis); Level of evidence, 1.\nMETHODS: All patients were treated for an anterior cruciate ligament tear. For responsiveness, the Lysholm score (n = 1075) and Tegner activity level (n = 505) were measured preoperatively and 6, 9, 12, and 24 months postoperatively. For test-retest (n = 50), scores were measured at 2 years postoperatively and again within 4 weeks by questionnaire. For criterion validity (n = 170), patients completed the Short Form-12 and the International Knee Documentation Committee score in addition to Lysholm and Tegner instruments. For all other analyses, preoperative Lysholm score (n = 1783) or Tegner activity levels (n = 687) were collected.\nRESULTS: There was acceptable test-retest reliability for both the Lysholm (intraclass correlation coefficient = 0.9) and Tegner (intraclass correlation coefficient = 0.8) scores. The minimum detectable change for Lysholm was 8.9 and for Tegner was 1. The Lysholm demonstrated acceptable internal consistency. The Lysholm correlated with the International Knee Documentation Committee (r = .8) and the Short Form-12 (r = .4), and Tegner correlated with the Short Form-12 (r = .2). Both scores had acceptable floor and ceiling effects and all hypotheses were significant. The Lysholm and Tegner were responsive to change at each of the time points.\nCONCLUSION: After 25 years of changes in treatment of anterior cruciate ligament injuries, the Lysholm knee score and the Tegner activity scale demonstrated acceptable psychometric parameters as patient-administered scores and showed acceptable responsiveness to be used in early return to function after anterior cruciate ligament treatment.","container-title":"The American Journal of Sports Medicine","DOI":"10.1177/0363546508330143","ISSN":"1552-3365","issue":"5","journalAbbreviation":"Am J Sports Med","language":"eng","note":"PMID: 19261899","page":"890-897","source":"PubMed","title":"The reliability, validity, and responsiveness of the Lysholm score and Tegner activity scale for anterior cruciate ligament injuries of the knee: 25 years later","title-short":"The reliability, validity, and responsiveness of the Lysholm score and Tegner activity scale for anterior cruciate ligament injuries of the knee","volume":"37","author":[{"family":"Briggs","given":"Karen K."},{"family":"Lysholm","given":"Jack"},{"family":"Tegner","given":"Yelverton"},{"family":"Rodkey","given":"William G."},{"family":"Kocher","given":"Mininder S."},{"family":"Steadman","given":"J. Richard"}],"issued":{"date-parts":[["2009",5]]}}}],"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7</w:t>
            </w:r>
            <w:r>
              <w:rPr>
                <w:rFonts w:ascii="Times New Roman" w:hAnsi="Times New Roman" w:cs="Times New Roman"/>
              </w:rPr>
              <w:fldChar w:fldCharType="end"/>
            </w:r>
            <w:r w:rsidRPr="0096373C">
              <w:rPr>
                <w:rFonts w:ascii="Times New Roman" w:hAnsi="Times New Roman" w:cs="Times New Roman"/>
              </w:rPr>
              <w:t xml:space="preserve"> </w:t>
            </w:r>
          </w:p>
        </w:tc>
      </w:tr>
      <w:tr w:rsidR="001B07E1" w:rsidRPr="0096373C" w14:paraId="69FF723C" w14:textId="77777777" w:rsidTr="00A82941">
        <w:tc>
          <w:tcPr>
            <w:tcW w:w="921" w:type="pct"/>
          </w:tcPr>
          <w:p w14:paraId="5916DE89"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Global rating of change</w:t>
            </w:r>
          </w:p>
        </w:tc>
        <w:tc>
          <w:tcPr>
            <w:tcW w:w="1578" w:type="pct"/>
          </w:tcPr>
          <w:p w14:paraId="5D6401EA"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Overall, how would you rate your knee compared to when you first injured it?” (7-point Likert, 1 = very much worse, 7 = completely recovered)</w:t>
            </w:r>
          </w:p>
        </w:tc>
        <w:tc>
          <w:tcPr>
            <w:tcW w:w="758" w:type="pct"/>
          </w:tcPr>
          <w:p w14:paraId="60AA472C"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Global Rating of Change scale</w:t>
            </w:r>
          </w:p>
        </w:tc>
        <w:tc>
          <w:tcPr>
            <w:tcW w:w="1743" w:type="pct"/>
          </w:tcPr>
          <w:p w14:paraId="7F7942AA" w14:textId="15BC5C45" w:rsidR="001B07E1" w:rsidRPr="0096373C" w:rsidRDefault="001B07E1" w:rsidP="00A82941">
            <w:pPr>
              <w:rPr>
                <w:rFonts w:ascii="Times New Roman" w:hAnsi="Times New Roman" w:cs="Times New Roman"/>
              </w:rPr>
            </w:pPr>
            <w:r w:rsidRPr="0096373C">
              <w:rPr>
                <w:rFonts w:ascii="Times New Roman" w:hAnsi="Times New Roman" w:cs="Times New Roman"/>
              </w:rPr>
              <w:t xml:space="preserve">Widely used in musculoskeletal injury; </w:t>
            </w:r>
            <w:r>
              <w:rPr>
                <w:rFonts w:ascii="Times New Roman" w:hAnsi="Times New Roman" w:cs="Times New Roman"/>
              </w:rPr>
              <w:t xml:space="preserve">good </w:t>
            </w:r>
            <w:r w:rsidRPr="0096373C">
              <w:rPr>
                <w:rFonts w:ascii="Times New Roman" w:hAnsi="Times New Roman" w:cs="Times New Roman"/>
              </w:rPr>
              <w:t>construct validity</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YE6wyLi7","properties":{"formattedCitation":"\\super 8\\nosupersub{}","plainCitation":"8","noteIndex":0},"citationItems":[{"id":224,"uris":["http://zotero.org/users/5059915/items/9KCJQXV9"],"itemData":{"id":224,"type":"article-journal","abstract":"Most clinicians ask their patients to rate whether their health condition has improved or deteriorated over time and then use this information to guide management decisions. Many studies also use patient-rated change as an outcome measure to determine the efficacy of a particular treatment. Global rating of change (GRC) scales provide a method of obtaining this information in a manner that is quick, flexible, and efficient. As with any outcome measure, however, meaningful interpretation of results can only be undertaken with due consideration of the clinimetric properties, strengths, and weaknesses of the instrument. The purpose of this article is to summarize this information to assist appropriate interpretation of the GRC results and to provide evidence-informed advice to guide design and administration of GRC scales. These considerations are relevant and applicable to the use of GRC scales both in the clinic and in research.","container-title":"The Journal of Manual &amp; Manipulative Therapy","DOI":"10.1179/jmt.2009.17.3.163","ISSN":"2042-6186","issue":"3","journalAbbreviation":"J Man Manip Ther","language":"eng","note":"PMID: 20046623\nPMCID: PMC2762832","page":"163-170","source":"PubMed","title":"Global rating of change scales: a review of strengths and weaknesses and considerations for design","title-short":"Global rating of change scales","volume":"17","author":[{"family":"Kamper","given":"Steven J."},{"family":"Maher","given":"Christopher G."},{"family":"Mackay","given":"Grant"}],"issued":{"date-parts":[["2009"]]}}}],"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8</w:t>
            </w:r>
            <w:r>
              <w:rPr>
                <w:rFonts w:ascii="Times New Roman" w:hAnsi="Times New Roman" w:cs="Times New Roman"/>
              </w:rPr>
              <w:fldChar w:fldCharType="end"/>
            </w:r>
          </w:p>
        </w:tc>
      </w:tr>
      <w:tr w:rsidR="001B07E1" w:rsidRPr="0096373C" w14:paraId="5E06F4E6" w14:textId="77777777" w:rsidTr="00A82941">
        <w:tc>
          <w:tcPr>
            <w:tcW w:w="921" w:type="pct"/>
            <w:shd w:val="clear" w:color="auto" w:fill="F2F2F2" w:themeFill="background1" w:themeFillShade="F2"/>
          </w:tcPr>
          <w:p w14:paraId="07CE5904"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Function in sport/recreation</w:t>
            </w:r>
          </w:p>
        </w:tc>
        <w:tc>
          <w:tcPr>
            <w:tcW w:w="1578" w:type="pct"/>
            <w:shd w:val="clear" w:color="auto" w:fill="F2F2F2" w:themeFill="background1" w:themeFillShade="F2"/>
          </w:tcPr>
          <w:p w14:paraId="1239B38A"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4 items (KOOS-Sport/Rec subscale)</w:t>
            </w:r>
          </w:p>
        </w:tc>
        <w:tc>
          <w:tcPr>
            <w:tcW w:w="758" w:type="pct"/>
            <w:shd w:val="clear" w:color="auto" w:fill="F2F2F2" w:themeFill="background1" w:themeFillShade="F2"/>
          </w:tcPr>
          <w:p w14:paraId="4AA97ABE"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KOOS</w:t>
            </w:r>
          </w:p>
        </w:tc>
        <w:tc>
          <w:tcPr>
            <w:tcW w:w="1743" w:type="pct"/>
            <w:shd w:val="clear" w:color="auto" w:fill="F2F2F2" w:themeFill="background1" w:themeFillShade="F2"/>
          </w:tcPr>
          <w:p w14:paraId="62D69B0C" w14:textId="50CD5A8D" w:rsidR="001B07E1" w:rsidRPr="0096373C" w:rsidRDefault="001B07E1" w:rsidP="00A82941">
            <w:pPr>
              <w:rPr>
                <w:rFonts w:ascii="Times New Roman" w:hAnsi="Times New Roman" w:cs="Times New Roman"/>
              </w:rPr>
            </w:pPr>
            <w:r>
              <w:rPr>
                <w:rFonts w:ascii="Times New Roman" w:hAnsi="Times New Roman" w:cs="Times New Roman"/>
              </w:rPr>
              <w:t>Full questionnaire v</w:t>
            </w:r>
            <w:r w:rsidRPr="0096373C">
              <w:rPr>
                <w:rFonts w:ascii="Times New Roman" w:hAnsi="Times New Roman" w:cs="Times New Roman"/>
              </w:rPr>
              <w:t xml:space="preserve">alidated in young </w:t>
            </w:r>
            <w:r>
              <w:rPr>
                <w:rFonts w:ascii="Times New Roman" w:hAnsi="Times New Roman" w:cs="Times New Roman"/>
              </w:rPr>
              <w:t>patients with a knee injury</w:t>
            </w:r>
            <w:r>
              <w:rPr>
                <w:rFonts w:ascii="Times New Roman" w:hAnsi="Times New Roman" w:cs="Times New Roman"/>
              </w:rPr>
              <w:fldChar w:fldCharType="begin"/>
            </w:r>
            <w:r>
              <w:rPr>
                <w:rFonts w:ascii="Times New Roman" w:hAnsi="Times New Roman" w:cs="Times New Roman"/>
              </w:rPr>
              <w:instrText xml:space="preserve"> ADDIN ZOTERO_ITEM CSL_CITATION {"citationID":"HSo5BvCZ","properties":{"formattedCitation":"\\super 9\\nosupersub{}","plainCitation":"9","noteIndex":0},"citationItems":[{"id":3625,"uris":["http://zotero.org/users/5059915/items/H82UXJR9"],"itemData":{"id":3625,"type":"article-journal","abstract":"The Knee injury and Osteoarthritis Outcome Score (KOOS) was developed as an extension of the WOMAC Osteoarthritis Index with the purpose of evaluating short-term and long-term symptoms and function in subjects with knee injury and osteoarthritis. The KOOS holds five separately scored subscales: Pain, other Symptoms, Function in daily living (ADL), Function in Sport and Recreation (Sport/Rec), and knee-related Quality of Life (QOL). The KOOS has been validated for several orthopaedic interventions such as anterior cruciate ligament reconstruction, meniscectomy and total knee replacement. In addition the instrument has been used to evaluate physical therapy, nutritional supplementation and glucosamine supplementation. The effect size is generally largest for the subscale QOL followed by the subscale Pain. The KOOS is a valid, reliable and responsive self-administered instrument that can be used for short-term and long-term follow-up of several types of knee injury including osteoarthritis. The measure is relatively new and further use of the instrument will add knowledge and suggest areas that need to be further explored and improved.","container-title":"Health and Quality of Life Outcomes","DOI":"10.1186/1477-7525-1-64","ISSN":"1477-7525","journalAbbreviation":"Health Qual Life Outcomes","note":"PMID: 14613558\nPMCID: PMC280702","page":"64","source":"PubMed Central","title":"The Knee injury and Osteoarthritis Outcome Score (KOOS): from joint injury to osteoarthritis","title-short":"The Knee injury and Osteoarthritis Outcome Score (KOOS)","volume":"1","author":[{"family":"Roos","given":"Ewa M"},{"family":"Lohmander","given":"L Stefan"}],"issued":{"date-parts":[["2003",11,3]]}}}],"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9</w:t>
            </w:r>
            <w:r>
              <w:rPr>
                <w:rFonts w:ascii="Times New Roman" w:hAnsi="Times New Roman" w:cs="Times New Roman"/>
              </w:rPr>
              <w:fldChar w:fldCharType="end"/>
            </w:r>
            <w:r w:rsidRPr="0096373C">
              <w:rPr>
                <w:rFonts w:ascii="Times New Roman" w:hAnsi="Times New Roman" w:cs="Times New Roman"/>
              </w:rPr>
              <w:t>; high reliability and responsiveness</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C5p19ihh","properties":{"formattedCitation":"\\super 10\\nosupersub{}","plainCitation":"10","noteIndex":0},"citationItems":[{"id":3699,"uris":["http://zotero.org/users/5059915/items/Q5PI6LAA"],"itemData":{"id":3699,"type":"article-journal","abstract":"OBJECTIVE: To conduct a systematic review and meta-analysis to synthesize evidence regarding measurement properties of the Knee injury and Osteoarthritis Outcome Score (KOOS).\nDESIGN: A comprehensive literature search identified 37 eligible papers evaluating KOOS measurement properties in participants with knee injuries and/or osteoarthritis (OA). Methodological quality was evaluated using the COSMIN checklist. Where possible, meta-analysis of extracted data was conducted for all studies and stratified by age and knee condition; otherwise narrative synthesis was performed.\nRESULTS: KOOS has adequate internal consistency, test-retest reliability and construct validity in young and old adults with knee injuries and/or OA. The ADL subscale has better content validity for older patients and Sport/Rec for younger patients with knee injuries, while the Pain subscale is more relevant for painful knee conditions. The five-factor structure of the original KOOS is unclear. There is some evidence that the KOOS subscales demonstrate sufficient unidimensionality, but this requires confirmation. Although measurement error requires further evaluation, the minimal detectable change for KOOS subscales ranges from 14.3 to 19.6 for younger individuals, and ≥20 for older individuals. Evidence of responsiveness comes from larger effect sizes following surgical (especially total knee replacement) than non-surgical interventions.\nCONCLUSIONS: KOOS demonstrates adequate content validity, internal consistency, test-retest reliability, construct validity and responsiveness for age- and condition-relevant subscales. Structural validity, cross-cultural validity and measurement error require further evaluation, as well as construct validity of KOOS Physical function Short form. Suggested order of subscales for different knee conditions can be applied in hierarchical testing of endpoints in clinical trials.\nSYSTEMATIC REVIEW REGISTRATION: PROSPERO (CRD42011001603).","container-title":"Osteoarthritis and Cartilage","DOI":"10.1016/j.joca.2016.03.010","ISSN":"1522-9653","issue":"8","journalAbbreviation":"Osteoarthritis Cartilage","language":"eng","note":"PMID: 27012756","page":"1317-1329","source":"PubMed","title":"Knee Injury and Osteoarthritis Outcome Score (KOOS): systematic review and meta-analysis of measurement properties","title-short":"Knee Injury and Osteoarthritis Outcome Score (KOOS)","volume":"24","author":[{"family":"Collins","given":"N. J."},{"family":"Prinsen","given":"C. a. C."},{"family":"Christensen","given":"R."},{"family":"Bartels","given":"E. M."},{"family":"Terwee","given":"C. B."},{"family":"Roos","given":"E. M."}],"issued":{"date-parts":[["2016",8]]}}}],"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10</w:t>
            </w:r>
            <w:r>
              <w:rPr>
                <w:rFonts w:ascii="Times New Roman" w:hAnsi="Times New Roman" w:cs="Times New Roman"/>
              </w:rPr>
              <w:fldChar w:fldCharType="end"/>
            </w:r>
            <w:r w:rsidRPr="0096373C">
              <w:rPr>
                <w:rFonts w:ascii="Times New Roman" w:hAnsi="Times New Roman" w:cs="Times New Roman"/>
              </w:rPr>
              <w:t xml:space="preserve"> </w:t>
            </w:r>
          </w:p>
        </w:tc>
      </w:tr>
      <w:tr w:rsidR="001B07E1" w:rsidRPr="0096373C" w14:paraId="7FEF7495" w14:textId="77777777" w:rsidTr="00A82941">
        <w:tc>
          <w:tcPr>
            <w:tcW w:w="921" w:type="pct"/>
          </w:tcPr>
          <w:p w14:paraId="4BEDF7B7"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lastRenderedPageBreak/>
              <w:t>Knee-related quality of life</w:t>
            </w:r>
          </w:p>
        </w:tc>
        <w:tc>
          <w:tcPr>
            <w:tcW w:w="1578" w:type="pct"/>
          </w:tcPr>
          <w:p w14:paraId="0345115C"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4 items (KOOS-QoL subscale)</w:t>
            </w:r>
          </w:p>
        </w:tc>
        <w:tc>
          <w:tcPr>
            <w:tcW w:w="758" w:type="pct"/>
          </w:tcPr>
          <w:p w14:paraId="0BB79CCA"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KOOS</w:t>
            </w:r>
          </w:p>
        </w:tc>
        <w:tc>
          <w:tcPr>
            <w:tcW w:w="1743" w:type="pct"/>
          </w:tcPr>
          <w:p w14:paraId="1E06A4DD" w14:textId="746EEA96" w:rsidR="001B07E1" w:rsidRPr="0096373C" w:rsidRDefault="001B07E1" w:rsidP="00A82941">
            <w:pPr>
              <w:rPr>
                <w:rFonts w:ascii="Times New Roman" w:hAnsi="Times New Roman" w:cs="Times New Roman"/>
              </w:rPr>
            </w:pPr>
            <w:bookmarkStart w:id="0" w:name="_Hlk208932043"/>
            <w:r>
              <w:rPr>
                <w:rFonts w:ascii="Times New Roman" w:hAnsi="Times New Roman" w:cs="Times New Roman"/>
              </w:rPr>
              <w:t>Full questionnaire v</w:t>
            </w:r>
            <w:r w:rsidRPr="0096373C">
              <w:rPr>
                <w:rFonts w:ascii="Times New Roman" w:hAnsi="Times New Roman" w:cs="Times New Roman"/>
              </w:rPr>
              <w:t xml:space="preserve">alidated in young </w:t>
            </w:r>
            <w:r>
              <w:rPr>
                <w:rFonts w:ascii="Times New Roman" w:hAnsi="Times New Roman" w:cs="Times New Roman"/>
              </w:rPr>
              <w:t>patients with a knee injury</w:t>
            </w:r>
            <w:r>
              <w:rPr>
                <w:rFonts w:ascii="Times New Roman" w:hAnsi="Times New Roman" w:cs="Times New Roman"/>
              </w:rPr>
              <w:fldChar w:fldCharType="begin"/>
            </w:r>
            <w:r>
              <w:rPr>
                <w:rFonts w:ascii="Times New Roman" w:hAnsi="Times New Roman" w:cs="Times New Roman"/>
              </w:rPr>
              <w:instrText xml:space="preserve"> ADDIN ZOTERO_ITEM CSL_CITATION {"citationID":"p3gy0JqF","properties":{"formattedCitation":"\\super 9\\nosupersub{}","plainCitation":"9","noteIndex":0},"citationItems":[{"id":3625,"uris":["http://zotero.org/users/5059915/items/H82UXJR9"],"itemData":{"id":3625,"type":"article-journal","abstract":"The Knee injury and Osteoarthritis Outcome Score (KOOS) was developed as an extension of the WOMAC Osteoarthritis Index with the purpose of evaluating short-term and long-term symptoms and function in subjects with knee injury and osteoarthritis. The KOOS holds five separately scored subscales: Pain, other Symptoms, Function in daily living (ADL), Function in Sport and Recreation (Sport/Rec), and knee-related Quality of Life (QOL). The KOOS has been validated for several orthopaedic interventions such as anterior cruciate ligament reconstruction, meniscectomy and total knee replacement. In addition the instrument has been used to evaluate physical therapy, nutritional supplementation and glucosamine supplementation. The effect size is generally largest for the subscale QOL followed by the subscale Pain. The KOOS is a valid, reliable and responsive self-administered instrument that can be used for short-term and long-term follow-up of several types of knee injury including osteoarthritis. The measure is relatively new and further use of the instrument will add knowledge and suggest areas that need to be further explored and improved.","container-title":"Health and Quality of Life Outcomes","DOI":"10.1186/1477-7525-1-64","ISSN":"1477-7525","journalAbbreviation":"Health Qual Life Outcomes","note":"PMID: 14613558\nPMCID: PMC280702","page":"64","source":"PubMed Central","title":"The Knee injury and Osteoarthritis Outcome Score (KOOS): from joint injury to osteoarthritis","title-short":"The Knee injury and Osteoarthritis Outcome Score (KOOS)","volume":"1","author":[{"family":"Roos","given":"Ewa M"},{"family":"Lohmander","given":"L Stefan"}],"issued":{"date-parts":[["2003",11,3]]}}}],"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9</w:t>
            </w:r>
            <w:r>
              <w:rPr>
                <w:rFonts w:ascii="Times New Roman" w:hAnsi="Times New Roman" w:cs="Times New Roman"/>
              </w:rPr>
              <w:fldChar w:fldCharType="end"/>
            </w:r>
            <w:bookmarkEnd w:id="0"/>
            <w:r w:rsidRPr="0096373C">
              <w:rPr>
                <w:rFonts w:ascii="Times New Roman" w:hAnsi="Times New Roman" w:cs="Times New Roman"/>
              </w:rPr>
              <w:t>; high reliability and responsiveness</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H55kmBti","properties":{"formattedCitation":"\\super 10\\nosupersub{}","plainCitation":"10","noteIndex":0},"citationItems":[{"id":3699,"uris":["http://zotero.org/users/5059915/items/Q5PI6LAA"],"itemData":{"id":3699,"type":"article-journal","abstract":"OBJECTIVE: To conduct a systematic review and meta-analysis to synthesize evidence regarding measurement properties of the Knee injury and Osteoarthritis Outcome Score (KOOS).\nDESIGN: A comprehensive literature search identified 37 eligible papers evaluating KOOS measurement properties in participants with knee injuries and/or osteoarthritis (OA). Methodological quality was evaluated using the COSMIN checklist. Where possible, meta-analysis of extracted data was conducted for all studies and stratified by age and knee condition; otherwise narrative synthesis was performed.\nRESULTS: KOOS has adequate internal consistency, test-retest reliability and construct validity in young and old adults with knee injuries and/or OA. The ADL subscale has better content validity for older patients and Sport/Rec for younger patients with knee injuries, while the Pain subscale is more relevant for painful knee conditions. The five-factor structure of the original KOOS is unclear. There is some evidence that the KOOS subscales demonstrate sufficient unidimensionality, but this requires confirmation. Although measurement error requires further evaluation, the minimal detectable change for KOOS subscales ranges from 14.3 to 19.6 for younger individuals, and ≥20 for older individuals. Evidence of responsiveness comes from larger effect sizes following surgical (especially total knee replacement) than non-surgical interventions.\nCONCLUSIONS: KOOS demonstrates adequate content validity, internal consistency, test-retest reliability, construct validity and responsiveness for age- and condition-relevant subscales. Structural validity, cross-cultural validity and measurement error require further evaluation, as well as construct validity of KOOS Physical function Short form. Suggested order of subscales for different knee conditions can be applied in hierarchical testing of endpoints in clinical trials.\nSYSTEMATIC REVIEW REGISTRATION: PROSPERO (CRD42011001603).","container-title":"Osteoarthritis and Cartilage","DOI":"10.1016/j.joca.2016.03.010","ISSN":"1522-9653","issue":"8","journalAbbreviation":"Osteoarthritis Cartilage","language":"eng","note":"PMID: 27012756","page":"1317-1329","source":"PubMed","title":"Knee Injury and Osteoarthritis Outcome Score (KOOS): systematic review and meta-analysis of measurement properties","title-short":"Knee Injury and Osteoarthritis Outcome Score (KOOS)","volume":"24","author":[{"family":"Collins","given":"N. J."},{"family":"Prinsen","given":"C. a. C."},{"family":"Christensen","given":"R."},{"family":"Bartels","given":"E. M."},{"family":"Terwee","given":"C. B."},{"family":"Roos","given":"E. M."}],"issued":{"date-parts":[["2016",8]]}}}],"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10</w:t>
            </w:r>
            <w:r>
              <w:rPr>
                <w:rFonts w:ascii="Times New Roman" w:hAnsi="Times New Roman" w:cs="Times New Roman"/>
              </w:rPr>
              <w:fldChar w:fldCharType="end"/>
            </w:r>
          </w:p>
        </w:tc>
      </w:tr>
      <w:tr w:rsidR="001B07E1" w:rsidRPr="0096373C" w14:paraId="3F7B4877" w14:textId="77777777" w:rsidTr="00A82941">
        <w:tc>
          <w:tcPr>
            <w:tcW w:w="921" w:type="pct"/>
            <w:shd w:val="clear" w:color="auto" w:fill="F2F2F2" w:themeFill="background1" w:themeFillShade="F2"/>
          </w:tcPr>
          <w:p w14:paraId="205885EF"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Fear of reinjury</w:t>
            </w:r>
          </w:p>
        </w:tc>
        <w:tc>
          <w:tcPr>
            <w:tcW w:w="1578" w:type="pct"/>
            <w:shd w:val="clear" w:color="auto" w:fill="F2F2F2" w:themeFill="background1" w:themeFillShade="F2"/>
          </w:tcPr>
          <w:p w14:paraId="7F16DF0A"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How fearful are you of re-injuring your knee?” (VAS 0–100)</w:t>
            </w:r>
          </w:p>
        </w:tc>
        <w:tc>
          <w:tcPr>
            <w:tcW w:w="758" w:type="pct"/>
            <w:shd w:val="clear" w:color="auto" w:fill="F2F2F2" w:themeFill="background1" w:themeFillShade="F2"/>
          </w:tcPr>
          <w:p w14:paraId="2B776BD5" w14:textId="77777777" w:rsidR="001B07E1" w:rsidRPr="0096373C" w:rsidRDefault="001B07E1" w:rsidP="00A82941">
            <w:pPr>
              <w:rPr>
                <w:rFonts w:ascii="Times New Roman" w:hAnsi="Times New Roman" w:cs="Times New Roman"/>
              </w:rPr>
            </w:pPr>
            <w:r w:rsidRPr="0096373C">
              <w:rPr>
                <w:rFonts w:ascii="Times New Roman" w:hAnsi="Times New Roman" w:cs="Times New Roman"/>
              </w:rPr>
              <w:t>Single item from ACL-QoL</w:t>
            </w:r>
          </w:p>
        </w:tc>
        <w:tc>
          <w:tcPr>
            <w:tcW w:w="1743" w:type="pct"/>
            <w:shd w:val="clear" w:color="auto" w:fill="F2F2F2" w:themeFill="background1" w:themeFillShade="F2"/>
          </w:tcPr>
          <w:p w14:paraId="1F70A51F" w14:textId="6500C6EF" w:rsidR="001B07E1" w:rsidRPr="0096373C" w:rsidRDefault="001B07E1" w:rsidP="00A82941">
            <w:pPr>
              <w:rPr>
                <w:rFonts w:ascii="Times New Roman" w:hAnsi="Times New Roman" w:cs="Times New Roman"/>
              </w:rPr>
            </w:pPr>
            <w:r>
              <w:rPr>
                <w:rFonts w:ascii="Times New Roman" w:hAnsi="Times New Roman" w:cs="Times New Roman"/>
              </w:rPr>
              <w:t>Full questionnaire d</w:t>
            </w:r>
            <w:r w:rsidRPr="0096373C">
              <w:rPr>
                <w:rFonts w:ascii="Times New Roman" w:hAnsi="Times New Roman" w:cs="Times New Roman"/>
              </w:rPr>
              <w:t>eveloped and validated in ACL populations; good construct validity</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ZCTL8fKD","properties":{"formattedCitation":"\\super 11\\nosupersub{}","plainCitation":"11","noteIndex":0},"citationItems":[{"id":3631,"uris":["http://zotero.org/users/5059915/items/5DPIT3PP"],"itemData":{"id":3631,"type":"article-journal","abstract":"A patient-based, subjective outcome measure for chronic anterior cruciate ligament deficiency was developed, pretested, and validated. The development of the outcome measure was completed in four stages: 1) item generation (167 items), 2) item reduction (by surveying 79 patients), 3) questionnaire formation and pretesting (20 patients), and 4) reliability, responsiveness, and validity assessment (100 patients). This disease-specific quality of life measure is a 32-item questionnaire using a 100-mm visual analog scale response format. Face validity was derived from extensive direct patient input. Content validity was determined by consensus among 20 knee surgeons. There was no significant difference on test-retest reliability, with an overall average error of 6%. The outcome measure demonstrated responsiveness to clinical change correctly in 21 of 25 patients (84%). Construct validity was shown by the ability of the questionnaire to measure the full spectrum of disease; scores ranged from 8 to 99 out of a maximum score of 100. The questionnaire was able to distinguish patients who went on to have surgery (average score, 31) from those who would be treated nonoperatively (average score, 79). The quality of life outcome measure for chronic anterior cruciate ligament deficiency is the first subjective knee scale of its kind to be validated to measure quality of life in patients with chronic anterior cruciate ligament deficiency.","container-title":"The American Journal of Sports Medicine","DOI":"10.1177/03635465980260030201","ISSN":"0363-5465","issue":"3","journalAbbreviation":"Am J Sports Med","language":"eng","note":"PMID: 9617395","page":"350-359","source":"PubMed","title":"Development and validation of the quality of life outcome measure (questionnaire) for chronic anterior cruciate ligament deficiency","volume":"26","author":[{"family":"Mohtadi","given":"N."}],"issued":{"date-parts":[["1998"]]}}}],"schema":"https://github.com/citation-style-language/schema/raw/master/csl-citation.json"} </w:instrText>
            </w:r>
            <w:r>
              <w:rPr>
                <w:rFonts w:ascii="Times New Roman" w:hAnsi="Times New Roman" w:cs="Times New Roman"/>
              </w:rPr>
              <w:fldChar w:fldCharType="separate"/>
            </w:r>
            <w:r w:rsidRPr="001B07E1">
              <w:rPr>
                <w:rFonts w:ascii="Times New Roman" w:hAnsi="Times New Roman" w:cs="Times New Roman"/>
                <w:kern w:val="0"/>
                <w:vertAlign w:val="superscript"/>
                <w:lang w:val="en-US"/>
              </w:rPr>
              <w:t>11</w:t>
            </w:r>
            <w:r>
              <w:rPr>
                <w:rFonts w:ascii="Times New Roman" w:hAnsi="Times New Roman" w:cs="Times New Roman"/>
              </w:rPr>
              <w:fldChar w:fldCharType="end"/>
            </w:r>
          </w:p>
        </w:tc>
      </w:tr>
    </w:tbl>
    <w:p w14:paraId="3FDFEE4A" w14:textId="467E498D" w:rsidR="00815684" w:rsidRPr="00815684" w:rsidRDefault="001B07E1" w:rsidP="00815684">
      <w:pPr>
        <w:rPr>
          <w:rFonts w:ascii="Times New Roman" w:hAnsi="Times New Roman" w:cs="Times New Roman"/>
        </w:rPr>
      </w:pPr>
      <w:r>
        <w:rPr>
          <w:rFonts w:ascii="Times New Roman" w:hAnsi="Times New Roman" w:cs="Times New Roman"/>
          <w:i/>
          <w:iCs/>
        </w:rPr>
        <w:t xml:space="preserve">PASS: Patient Acceptable Symptom State; ICC: Intraclass correlation coefficient; ACL: Anterior Cruciate Ligament; VAS: Visual Analog Scale; TAS: Tegner Activity Scale; KOOS: </w:t>
      </w:r>
      <w:r w:rsidRPr="009E570D">
        <w:rPr>
          <w:rFonts w:ascii="Times New Roman" w:hAnsi="Times New Roman" w:cs="Times New Roman"/>
          <w:i/>
          <w:iCs/>
        </w:rPr>
        <w:t xml:space="preserve">Knee </w:t>
      </w:r>
      <w:r>
        <w:rPr>
          <w:rFonts w:ascii="Times New Roman" w:hAnsi="Times New Roman" w:cs="Times New Roman"/>
          <w:i/>
          <w:iCs/>
        </w:rPr>
        <w:t>i</w:t>
      </w:r>
      <w:r w:rsidRPr="009E570D">
        <w:rPr>
          <w:rFonts w:ascii="Times New Roman" w:hAnsi="Times New Roman" w:cs="Times New Roman"/>
          <w:i/>
          <w:iCs/>
        </w:rPr>
        <w:t>njury and Osteoarthritis Outcome Score</w:t>
      </w:r>
      <w:r>
        <w:rPr>
          <w:rFonts w:ascii="Times New Roman" w:hAnsi="Times New Roman" w:cs="Times New Roman"/>
          <w:i/>
          <w:iCs/>
        </w:rPr>
        <w:t>; QoL: Quality of life</w:t>
      </w:r>
      <w:r w:rsidR="00815684">
        <w:rPr>
          <w:rFonts w:ascii="Times New Roman" w:hAnsi="Times New Roman" w:cs="Times New Roman"/>
          <w:b/>
          <w:bCs/>
        </w:rPr>
        <w:br w:type="page"/>
      </w:r>
    </w:p>
    <w:p w14:paraId="0BE423A5" w14:textId="2A5CA984" w:rsidR="001B07E1" w:rsidRDefault="00815684">
      <w:pPr>
        <w:rPr>
          <w:rFonts w:ascii="Times New Roman" w:hAnsi="Times New Roman" w:cs="Times New Roman"/>
          <w:b/>
          <w:bCs/>
        </w:rPr>
      </w:pPr>
      <w:r w:rsidRPr="00815684">
        <w:rPr>
          <w:rFonts w:ascii="Times New Roman" w:hAnsi="Times New Roman" w:cs="Times New Roman"/>
          <w:b/>
          <w:bCs/>
        </w:rPr>
        <w:lastRenderedPageBreak/>
        <w:t>References</w:t>
      </w:r>
    </w:p>
    <w:p w14:paraId="4F9D4CF8" w14:textId="77777777" w:rsidR="00815684" w:rsidRPr="00815684" w:rsidRDefault="00815684">
      <w:pPr>
        <w:rPr>
          <w:rFonts w:ascii="Times New Roman" w:hAnsi="Times New Roman" w:cs="Times New Roman"/>
          <w:b/>
          <w:bCs/>
        </w:rPr>
      </w:pPr>
    </w:p>
    <w:p w14:paraId="5EC89F02"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rPr>
        <w:fldChar w:fldCharType="begin"/>
      </w:r>
      <w:r w:rsidRPr="001B07E1">
        <w:rPr>
          <w:rFonts w:ascii="Times New Roman" w:hAnsi="Times New Roman" w:cs="Times New Roman"/>
          <w:lang w:val="fr-CA"/>
        </w:rPr>
        <w:instrText xml:space="preserve"> ADDIN ZOTERO_BIBL {"uncited":[],"omitted":[],"custom":[]} CSL_BIBLIOGRAPHY </w:instrText>
      </w:r>
      <w:r w:rsidRPr="001B07E1">
        <w:rPr>
          <w:rFonts w:ascii="Times New Roman" w:hAnsi="Times New Roman" w:cs="Times New Roman"/>
        </w:rPr>
        <w:fldChar w:fldCharType="separate"/>
      </w:r>
      <w:r w:rsidRPr="001B07E1">
        <w:rPr>
          <w:rFonts w:ascii="Times New Roman" w:hAnsi="Times New Roman" w:cs="Times New Roman"/>
          <w:lang w:val="fr-CA"/>
        </w:rPr>
        <w:t>1.</w:t>
      </w:r>
      <w:r w:rsidRPr="001B07E1">
        <w:rPr>
          <w:rFonts w:ascii="Times New Roman" w:hAnsi="Times New Roman" w:cs="Times New Roman"/>
          <w:lang w:val="fr-CA"/>
        </w:rPr>
        <w:tab/>
        <w:t xml:space="preserve">Muller B, </w:t>
      </w:r>
      <w:proofErr w:type="spellStart"/>
      <w:r w:rsidRPr="001B07E1">
        <w:rPr>
          <w:rFonts w:ascii="Times New Roman" w:hAnsi="Times New Roman" w:cs="Times New Roman"/>
          <w:lang w:val="fr-CA"/>
        </w:rPr>
        <w:t>Yabroudi</w:t>
      </w:r>
      <w:proofErr w:type="spellEnd"/>
      <w:r w:rsidRPr="001B07E1">
        <w:rPr>
          <w:rFonts w:ascii="Times New Roman" w:hAnsi="Times New Roman" w:cs="Times New Roman"/>
          <w:lang w:val="fr-CA"/>
        </w:rPr>
        <w:t xml:space="preserve"> MA, Lynch A, et al. </w:t>
      </w:r>
      <w:r w:rsidRPr="001B07E1">
        <w:rPr>
          <w:rFonts w:ascii="Times New Roman" w:hAnsi="Times New Roman" w:cs="Times New Roman"/>
          <w:lang w:val="en-US"/>
        </w:rPr>
        <w:t xml:space="preserve">Defining Thresholds for the Patient Acceptable Symptom State for the IKDC Subjective Knee Form and KOOS for Patients Who Underwent ACL Reconstruction. </w:t>
      </w:r>
      <w:r w:rsidRPr="001B07E1">
        <w:rPr>
          <w:rFonts w:ascii="Times New Roman" w:hAnsi="Times New Roman" w:cs="Times New Roman"/>
          <w:i/>
          <w:iCs/>
          <w:lang w:val="en-US"/>
        </w:rPr>
        <w:t>Am J Sports Med</w:t>
      </w:r>
      <w:r w:rsidRPr="001B07E1">
        <w:rPr>
          <w:rFonts w:ascii="Times New Roman" w:hAnsi="Times New Roman" w:cs="Times New Roman"/>
          <w:lang w:val="en-US"/>
        </w:rPr>
        <w:t>. 2016;44(11):2820-2826. doi:10.1177/0363546516652888</w:t>
      </w:r>
    </w:p>
    <w:p w14:paraId="5188EE23"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2.</w:t>
      </w:r>
      <w:r w:rsidRPr="001B07E1">
        <w:rPr>
          <w:rFonts w:ascii="Times New Roman" w:hAnsi="Times New Roman" w:cs="Times New Roman"/>
          <w:lang w:val="en-US"/>
        </w:rPr>
        <w:tab/>
        <w:t xml:space="preserve">Tubach F, </w:t>
      </w:r>
      <w:proofErr w:type="spellStart"/>
      <w:r w:rsidRPr="001B07E1">
        <w:rPr>
          <w:rFonts w:ascii="Times New Roman" w:hAnsi="Times New Roman" w:cs="Times New Roman"/>
          <w:lang w:val="en-US"/>
        </w:rPr>
        <w:t>Ravaud</w:t>
      </w:r>
      <w:proofErr w:type="spellEnd"/>
      <w:r w:rsidRPr="001B07E1">
        <w:rPr>
          <w:rFonts w:ascii="Times New Roman" w:hAnsi="Times New Roman" w:cs="Times New Roman"/>
          <w:lang w:val="en-US"/>
        </w:rPr>
        <w:t xml:space="preserve"> P, Baron G, et al. Evaluation of clinically relevant states in patient reported outcomes in knee and hip osteoarthritis: the patient acceptable symptom state. </w:t>
      </w:r>
      <w:r w:rsidRPr="001B07E1">
        <w:rPr>
          <w:rFonts w:ascii="Times New Roman" w:hAnsi="Times New Roman" w:cs="Times New Roman"/>
          <w:i/>
          <w:iCs/>
          <w:lang w:val="en-US"/>
        </w:rPr>
        <w:t>Ann Rheum Dis</w:t>
      </w:r>
      <w:r w:rsidRPr="001B07E1">
        <w:rPr>
          <w:rFonts w:ascii="Times New Roman" w:hAnsi="Times New Roman" w:cs="Times New Roman"/>
          <w:lang w:val="en-US"/>
        </w:rPr>
        <w:t>. 2005;64(1):34-37. doi:10.1136/ard.2004.023028</w:t>
      </w:r>
    </w:p>
    <w:p w14:paraId="0D2494ED"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3.</w:t>
      </w:r>
      <w:r w:rsidRPr="001B07E1">
        <w:rPr>
          <w:rFonts w:ascii="Times New Roman" w:hAnsi="Times New Roman" w:cs="Times New Roman"/>
          <w:lang w:val="en-US"/>
        </w:rPr>
        <w:tab/>
        <w:t xml:space="preserve">Herdman M, Gudex C, Lloyd A, et al. Development and preliminary testing of the new five-level version of EQ-5D (EQ-5D-5L). </w:t>
      </w:r>
      <w:r w:rsidRPr="001B07E1">
        <w:rPr>
          <w:rFonts w:ascii="Times New Roman" w:hAnsi="Times New Roman" w:cs="Times New Roman"/>
          <w:i/>
          <w:iCs/>
          <w:lang w:val="en-US"/>
        </w:rPr>
        <w:t>Qual Life Res</w:t>
      </w:r>
      <w:r w:rsidRPr="001B07E1">
        <w:rPr>
          <w:rFonts w:ascii="Times New Roman" w:hAnsi="Times New Roman" w:cs="Times New Roman"/>
          <w:lang w:val="en-US"/>
        </w:rPr>
        <w:t>. 2011;20(10):1727-1736. doi:10.1007/s11136-011-9903-x</w:t>
      </w:r>
    </w:p>
    <w:p w14:paraId="4F720444"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4.</w:t>
      </w:r>
      <w:r w:rsidRPr="001B07E1">
        <w:rPr>
          <w:rFonts w:ascii="Times New Roman" w:hAnsi="Times New Roman" w:cs="Times New Roman"/>
          <w:lang w:val="en-US"/>
        </w:rPr>
        <w:tab/>
        <w:t xml:space="preserve">Norman R, Mulhern B, </w:t>
      </w:r>
      <w:proofErr w:type="spellStart"/>
      <w:r w:rsidRPr="001B07E1">
        <w:rPr>
          <w:rFonts w:ascii="Times New Roman" w:hAnsi="Times New Roman" w:cs="Times New Roman"/>
          <w:lang w:val="en-US"/>
        </w:rPr>
        <w:t>Lancsar</w:t>
      </w:r>
      <w:proofErr w:type="spellEnd"/>
      <w:r w:rsidRPr="001B07E1">
        <w:rPr>
          <w:rFonts w:ascii="Times New Roman" w:hAnsi="Times New Roman" w:cs="Times New Roman"/>
          <w:lang w:val="en-US"/>
        </w:rPr>
        <w:t xml:space="preserve"> E, et al. The Use of a Discrete Choice Experiment Including Both Duration and Dead for the Development of an EQ-5D-5L Value Set for Australia. </w:t>
      </w:r>
      <w:proofErr w:type="spellStart"/>
      <w:r w:rsidRPr="001B07E1">
        <w:rPr>
          <w:rFonts w:ascii="Times New Roman" w:hAnsi="Times New Roman" w:cs="Times New Roman"/>
          <w:i/>
          <w:iCs/>
          <w:lang w:val="en-US"/>
        </w:rPr>
        <w:t>PharmacoEconomics</w:t>
      </w:r>
      <w:proofErr w:type="spellEnd"/>
      <w:r w:rsidRPr="001B07E1">
        <w:rPr>
          <w:rFonts w:ascii="Times New Roman" w:hAnsi="Times New Roman" w:cs="Times New Roman"/>
          <w:lang w:val="en-US"/>
        </w:rPr>
        <w:t>. 2023;41(4):427-438. doi:10.1007/s40273-023-01243-0</w:t>
      </w:r>
    </w:p>
    <w:p w14:paraId="641A7912"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5.</w:t>
      </w:r>
      <w:r w:rsidRPr="001B07E1">
        <w:rPr>
          <w:rFonts w:ascii="Times New Roman" w:hAnsi="Times New Roman" w:cs="Times New Roman"/>
          <w:lang w:val="en-US"/>
        </w:rPr>
        <w:tab/>
        <w:t xml:space="preserve">Huang Z, Kohler IV, </w:t>
      </w:r>
      <w:proofErr w:type="spellStart"/>
      <w:r w:rsidRPr="001B07E1">
        <w:rPr>
          <w:rFonts w:ascii="Times New Roman" w:hAnsi="Times New Roman" w:cs="Times New Roman"/>
          <w:lang w:val="en-US"/>
        </w:rPr>
        <w:t>Kämpfen</w:t>
      </w:r>
      <w:proofErr w:type="spellEnd"/>
      <w:r w:rsidRPr="001B07E1">
        <w:rPr>
          <w:rFonts w:ascii="Times New Roman" w:hAnsi="Times New Roman" w:cs="Times New Roman"/>
          <w:lang w:val="en-US"/>
        </w:rPr>
        <w:t xml:space="preserve"> F. A Single-Item Visual Analogue Scale (VAS) Measure for Assessing Depression Among College Students. </w:t>
      </w:r>
      <w:r w:rsidRPr="001B07E1">
        <w:rPr>
          <w:rFonts w:ascii="Times New Roman" w:hAnsi="Times New Roman" w:cs="Times New Roman"/>
          <w:i/>
          <w:iCs/>
          <w:lang w:val="en-US"/>
        </w:rPr>
        <w:t>Community Ment Health J</w:t>
      </w:r>
      <w:r w:rsidRPr="001B07E1">
        <w:rPr>
          <w:rFonts w:ascii="Times New Roman" w:hAnsi="Times New Roman" w:cs="Times New Roman"/>
          <w:lang w:val="en-US"/>
        </w:rPr>
        <w:t>. 2020;56(2):355-367. doi:10.1007/s10597-019-00469-7</w:t>
      </w:r>
    </w:p>
    <w:p w14:paraId="66A3959B"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6.</w:t>
      </w:r>
      <w:r w:rsidRPr="001B07E1">
        <w:rPr>
          <w:rFonts w:ascii="Times New Roman" w:hAnsi="Times New Roman" w:cs="Times New Roman"/>
          <w:lang w:val="en-US"/>
        </w:rPr>
        <w:tab/>
        <w:t xml:space="preserve">Delgado DA, Lambert BS, </w:t>
      </w:r>
      <w:proofErr w:type="spellStart"/>
      <w:r w:rsidRPr="001B07E1">
        <w:rPr>
          <w:rFonts w:ascii="Times New Roman" w:hAnsi="Times New Roman" w:cs="Times New Roman"/>
          <w:lang w:val="en-US"/>
        </w:rPr>
        <w:t>Boutris</w:t>
      </w:r>
      <w:proofErr w:type="spellEnd"/>
      <w:r w:rsidRPr="001B07E1">
        <w:rPr>
          <w:rFonts w:ascii="Times New Roman" w:hAnsi="Times New Roman" w:cs="Times New Roman"/>
          <w:lang w:val="en-US"/>
        </w:rPr>
        <w:t xml:space="preserve"> N, et al. Validation of Digital Visual Analog Scale Pain Scoring </w:t>
      </w:r>
      <w:proofErr w:type="gramStart"/>
      <w:r w:rsidRPr="001B07E1">
        <w:rPr>
          <w:rFonts w:ascii="Times New Roman" w:hAnsi="Times New Roman" w:cs="Times New Roman"/>
          <w:lang w:val="en-US"/>
        </w:rPr>
        <w:t>With</w:t>
      </w:r>
      <w:proofErr w:type="gramEnd"/>
      <w:r w:rsidRPr="001B07E1">
        <w:rPr>
          <w:rFonts w:ascii="Times New Roman" w:hAnsi="Times New Roman" w:cs="Times New Roman"/>
          <w:lang w:val="en-US"/>
        </w:rPr>
        <w:t xml:space="preserve"> a Traditional Paper-based Visual Analog Scale in Adults. </w:t>
      </w:r>
      <w:r w:rsidRPr="001B07E1">
        <w:rPr>
          <w:rFonts w:ascii="Times New Roman" w:hAnsi="Times New Roman" w:cs="Times New Roman"/>
          <w:i/>
          <w:iCs/>
          <w:lang w:val="en-US"/>
        </w:rPr>
        <w:t xml:space="preserve">J Am </w:t>
      </w:r>
      <w:proofErr w:type="spellStart"/>
      <w:r w:rsidRPr="001B07E1">
        <w:rPr>
          <w:rFonts w:ascii="Times New Roman" w:hAnsi="Times New Roman" w:cs="Times New Roman"/>
          <w:i/>
          <w:iCs/>
          <w:lang w:val="en-US"/>
        </w:rPr>
        <w:t>Acad</w:t>
      </w:r>
      <w:proofErr w:type="spellEnd"/>
      <w:r w:rsidRPr="001B07E1">
        <w:rPr>
          <w:rFonts w:ascii="Times New Roman" w:hAnsi="Times New Roman" w:cs="Times New Roman"/>
          <w:i/>
          <w:iCs/>
          <w:lang w:val="en-US"/>
        </w:rPr>
        <w:t xml:space="preserve"> </w:t>
      </w:r>
      <w:proofErr w:type="spellStart"/>
      <w:r w:rsidRPr="001B07E1">
        <w:rPr>
          <w:rFonts w:ascii="Times New Roman" w:hAnsi="Times New Roman" w:cs="Times New Roman"/>
          <w:i/>
          <w:iCs/>
          <w:lang w:val="en-US"/>
        </w:rPr>
        <w:t>Orthop</w:t>
      </w:r>
      <w:proofErr w:type="spellEnd"/>
      <w:r w:rsidRPr="001B07E1">
        <w:rPr>
          <w:rFonts w:ascii="Times New Roman" w:hAnsi="Times New Roman" w:cs="Times New Roman"/>
          <w:i/>
          <w:iCs/>
          <w:lang w:val="en-US"/>
        </w:rPr>
        <w:t xml:space="preserve"> Surg Glob Res Rev</w:t>
      </w:r>
      <w:r w:rsidRPr="001B07E1">
        <w:rPr>
          <w:rFonts w:ascii="Times New Roman" w:hAnsi="Times New Roman" w:cs="Times New Roman"/>
          <w:lang w:val="en-US"/>
        </w:rPr>
        <w:t>. 2018;2(3</w:t>
      </w:r>
      <w:proofErr w:type="gramStart"/>
      <w:r w:rsidRPr="001B07E1">
        <w:rPr>
          <w:rFonts w:ascii="Times New Roman" w:hAnsi="Times New Roman" w:cs="Times New Roman"/>
          <w:lang w:val="en-US"/>
        </w:rPr>
        <w:t>):e</w:t>
      </w:r>
      <w:proofErr w:type="gramEnd"/>
      <w:r w:rsidRPr="001B07E1">
        <w:rPr>
          <w:rFonts w:ascii="Times New Roman" w:hAnsi="Times New Roman" w:cs="Times New Roman"/>
          <w:lang w:val="en-US"/>
        </w:rPr>
        <w:t>088. doi:10.5435/JAAOSGlobal-D-17-00088</w:t>
      </w:r>
    </w:p>
    <w:p w14:paraId="2CAF54FE"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7.</w:t>
      </w:r>
      <w:r w:rsidRPr="001B07E1">
        <w:rPr>
          <w:rFonts w:ascii="Times New Roman" w:hAnsi="Times New Roman" w:cs="Times New Roman"/>
          <w:lang w:val="en-US"/>
        </w:rPr>
        <w:tab/>
        <w:t xml:space="preserve">Briggs KK, Lysholm J, Tegner Y, Rodkey WG, Kocher MS, Steadman JR. The reliability, validity, and responsiveness of the Lysholm score and Tegner activity scale for anterior cruciate ligament injuries of the knee: 25 years later. </w:t>
      </w:r>
      <w:r w:rsidRPr="001B07E1">
        <w:rPr>
          <w:rFonts w:ascii="Times New Roman" w:hAnsi="Times New Roman" w:cs="Times New Roman"/>
          <w:i/>
          <w:iCs/>
          <w:lang w:val="en-US"/>
        </w:rPr>
        <w:t>Am J Sports Med</w:t>
      </w:r>
      <w:r w:rsidRPr="001B07E1">
        <w:rPr>
          <w:rFonts w:ascii="Times New Roman" w:hAnsi="Times New Roman" w:cs="Times New Roman"/>
          <w:lang w:val="en-US"/>
        </w:rPr>
        <w:t>. 2009;37(5):890-897. doi:10.1177/0363546508330143</w:t>
      </w:r>
    </w:p>
    <w:p w14:paraId="5D5C6D83"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8.</w:t>
      </w:r>
      <w:r w:rsidRPr="001B07E1">
        <w:rPr>
          <w:rFonts w:ascii="Times New Roman" w:hAnsi="Times New Roman" w:cs="Times New Roman"/>
          <w:lang w:val="en-US"/>
        </w:rPr>
        <w:tab/>
        <w:t xml:space="preserve">Kamper SJ, Maher CG, Mackay G. Global rating of change scales: a review of strengths and weaknesses and considerations for design. </w:t>
      </w:r>
      <w:r w:rsidRPr="001B07E1">
        <w:rPr>
          <w:rFonts w:ascii="Times New Roman" w:hAnsi="Times New Roman" w:cs="Times New Roman"/>
          <w:i/>
          <w:iCs/>
          <w:lang w:val="en-US"/>
        </w:rPr>
        <w:t>J Man Manip Ther</w:t>
      </w:r>
      <w:r w:rsidRPr="001B07E1">
        <w:rPr>
          <w:rFonts w:ascii="Times New Roman" w:hAnsi="Times New Roman" w:cs="Times New Roman"/>
          <w:lang w:val="en-US"/>
        </w:rPr>
        <w:t>. 2009;17(3):163-170. doi:10.1179/jmt.2009.17.3.163</w:t>
      </w:r>
    </w:p>
    <w:p w14:paraId="3DE2213E"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9.</w:t>
      </w:r>
      <w:r w:rsidRPr="001B07E1">
        <w:rPr>
          <w:rFonts w:ascii="Times New Roman" w:hAnsi="Times New Roman" w:cs="Times New Roman"/>
          <w:lang w:val="en-US"/>
        </w:rPr>
        <w:tab/>
        <w:t xml:space="preserve">Roos EM, </w:t>
      </w:r>
      <w:proofErr w:type="spellStart"/>
      <w:r w:rsidRPr="001B07E1">
        <w:rPr>
          <w:rFonts w:ascii="Times New Roman" w:hAnsi="Times New Roman" w:cs="Times New Roman"/>
          <w:lang w:val="en-US"/>
        </w:rPr>
        <w:t>Lohmander</w:t>
      </w:r>
      <w:proofErr w:type="spellEnd"/>
      <w:r w:rsidRPr="001B07E1">
        <w:rPr>
          <w:rFonts w:ascii="Times New Roman" w:hAnsi="Times New Roman" w:cs="Times New Roman"/>
          <w:lang w:val="en-US"/>
        </w:rPr>
        <w:t xml:space="preserve"> LS. The Knee injury and Osteoarthritis Outcome Score (KOOS): from joint injury to osteoarthritis. </w:t>
      </w:r>
      <w:r w:rsidRPr="001B07E1">
        <w:rPr>
          <w:rFonts w:ascii="Times New Roman" w:hAnsi="Times New Roman" w:cs="Times New Roman"/>
          <w:i/>
          <w:iCs/>
          <w:lang w:val="en-US"/>
        </w:rPr>
        <w:t>Health Qual Life Outcomes</w:t>
      </w:r>
      <w:r w:rsidRPr="001B07E1">
        <w:rPr>
          <w:rFonts w:ascii="Times New Roman" w:hAnsi="Times New Roman" w:cs="Times New Roman"/>
          <w:lang w:val="en-US"/>
        </w:rPr>
        <w:t xml:space="preserve">. </w:t>
      </w:r>
      <w:proofErr w:type="gramStart"/>
      <w:r w:rsidRPr="001B07E1">
        <w:rPr>
          <w:rFonts w:ascii="Times New Roman" w:hAnsi="Times New Roman" w:cs="Times New Roman"/>
          <w:lang w:val="en-US"/>
        </w:rPr>
        <w:t>2003;1:64</w:t>
      </w:r>
      <w:proofErr w:type="gramEnd"/>
      <w:r w:rsidRPr="001B07E1">
        <w:rPr>
          <w:rFonts w:ascii="Times New Roman" w:hAnsi="Times New Roman" w:cs="Times New Roman"/>
          <w:lang w:val="en-US"/>
        </w:rPr>
        <w:t>. doi:10.1186/1477-7525-1-64</w:t>
      </w:r>
    </w:p>
    <w:p w14:paraId="27221B85"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10.</w:t>
      </w:r>
      <w:r w:rsidRPr="001B07E1">
        <w:rPr>
          <w:rFonts w:ascii="Times New Roman" w:hAnsi="Times New Roman" w:cs="Times New Roman"/>
          <w:lang w:val="en-US"/>
        </w:rPr>
        <w:tab/>
        <w:t xml:space="preserve">Collins NJ, Prinsen C a. C, Christensen R, Bartels EM, </w:t>
      </w:r>
      <w:proofErr w:type="spellStart"/>
      <w:r w:rsidRPr="001B07E1">
        <w:rPr>
          <w:rFonts w:ascii="Times New Roman" w:hAnsi="Times New Roman" w:cs="Times New Roman"/>
          <w:lang w:val="en-US"/>
        </w:rPr>
        <w:t>Terwee</w:t>
      </w:r>
      <w:proofErr w:type="spellEnd"/>
      <w:r w:rsidRPr="001B07E1">
        <w:rPr>
          <w:rFonts w:ascii="Times New Roman" w:hAnsi="Times New Roman" w:cs="Times New Roman"/>
          <w:lang w:val="en-US"/>
        </w:rPr>
        <w:t xml:space="preserve"> CB, Roos EM. Knee Injury and Osteoarthritis Outcome Score (KOOS): systematic review and meta-analysis of measurement properties. </w:t>
      </w:r>
      <w:r w:rsidRPr="001B07E1">
        <w:rPr>
          <w:rFonts w:ascii="Times New Roman" w:hAnsi="Times New Roman" w:cs="Times New Roman"/>
          <w:i/>
          <w:iCs/>
          <w:lang w:val="en-US"/>
        </w:rPr>
        <w:t>Osteoarthritis Cartilage</w:t>
      </w:r>
      <w:r w:rsidRPr="001B07E1">
        <w:rPr>
          <w:rFonts w:ascii="Times New Roman" w:hAnsi="Times New Roman" w:cs="Times New Roman"/>
          <w:lang w:val="en-US"/>
        </w:rPr>
        <w:t xml:space="preserve">. 2016;24(8):1317-1329. </w:t>
      </w:r>
      <w:proofErr w:type="gramStart"/>
      <w:r w:rsidRPr="001B07E1">
        <w:rPr>
          <w:rFonts w:ascii="Times New Roman" w:hAnsi="Times New Roman" w:cs="Times New Roman"/>
          <w:lang w:val="en-US"/>
        </w:rPr>
        <w:t>doi:10.1016/j.joca</w:t>
      </w:r>
      <w:proofErr w:type="gramEnd"/>
      <w:r w:rsidRPr="001B07E1">
        <w:rPr>
          <w:rFonts w:ascii="Times New Roman" w:hAnsi="Times New Roman" w:cs="Times New Roman"/>
          <w:lang w:val="en-US"/>
        </w:rPr>
        <w:t>.2016.03.010</w:t>
      </w:r>
    </w:p>
    <w:p w14:paraId="6286888B" w14:textId="77777777" w:rsidR="001B07E1" w:rsidRPr="001B07E1" w:rsidRDefault="001B07E1" w:rsidP="00815684">
      <w:pPr>
        <w:pStyle w:val="Bibliography"/>
        <w:spacing w:after="120"/>
        <w:rPr>
          <w:rFonts w:ascii="Times New Roman" w:hAnsi="Times New Roman" w:cs="Times New Roman"/>
          <w:lang w:val="en-US"/>
        </w:rPr>
      </w:pPr>
      <w:r w:rsidRPr="001B07E1">
        <w:rPr>
          <w:rFonts w:ascii="Times New Roman" w:hAnsi="Times New Roman" w:cs="Times New Roman"/>
          <w:lang w:val="en-US"/>
        </w:rPr>
        <w:t>11.</w:t>
      </w:r>
      <w:r w:rsidRPr="001B07E1">
        <w:rPr>
          <w:rFonts w:ascii="Times New Roman" w:hAnsi="Times New Roman" w:cs="Times New Roman"/>
          <w:lang w:val="en-US"/>
        </w:rPr>
        <w:tab/>
      </w:r>
      <w:proofErr w:type="spellStart"/>
      <w:r w:rsidRPr="001B07E1">
        <w:rPr>
          <w:rFonts w:ascii="Times New Roman" w:hAnsi="Times New Roman" w:cs="Times New Roman"/>
          <w:lang w:val="en-US"/>
        </w:rPr>
        <w:t>Mohtadi</w:t>
      </w:r>
      <w:proofErr w:type="spellEnd"/>
      <w:r w:rsidRPr="001B07E1">
        <w:rPr>
          <w:rFonts w:ascii="Times New Roman" w:hAnsi="Times New Roman" w:cs="Times New Roman"/>
          <w:lang w:val="en-US"/>
        </w:rPr>
        <w:t xml:space="preserve"> N. Development and validation of the </w:t>
      </w:r>
      <w:proofErr w:type="gramStart"/>
      <w:r w:rsidRPr="001B07E1">
        <w:rPr>
          <w:rFonts w:ascii="Times New Roman" w:hAnsi="Times New Roman" w:cs="Times New Roman"/>
          <w:lang w:val="en-US"/>
        </w:rPr>
        <w:t>quality of life</w:t>
      </w:r>
      <w:proofErr w:type="gramEnd"/>
      <w:r w:rsidRPr="001B07E1">
        <w:rPr>
          <w:rFonts w:ascii="Times New Roman" w:hAnsi="Times New Roman" w:cs="Times New Roman"/>
          <w:lang w:val="en-US"/>
        </w:rPr>
        <w:t xml:space="preserve"> outcome measure (questionnaire) for chronic anterior cruciate ligament deficiency. </w:t>
      </w:r>
      <w:r w:rsidRPr="001B07E1">
        <w:rPr>
          <w:rFonts w:ascii="Times New Roman" w:hAnsi="Times New Roman" w:cs="Times New Roman"/>
          <w:i/>
          <w:iCs/>
          <w:lang w:val="en-US"/>
        </w:rPr>
        <w:t>Am J Sports Med</w:t>
      </w:r>
      <w:r w:rsidRPr="001B07E1">
        <w:rPr>
          <w:rFonts w:ascii="Times New Roman" w:hAnsi="Times New Roman" w:cs="Times New Roman"/>
          <w:lang w:val="en-US"/>
        </w:rPr>
        <w:t>. 1998;26(3):350-359. doi:10.1177/03635465980260030201</w:t>
      </w:r>
    </w:p>
    <w:p w14:paraId="4F1DA671" w14:textId="5E31246C" w:rsidR="001B07E1" w:rsidRDefault="001B07E1" w:rsidP="00815684">
      <w:pPr>
        <w:spacing w:after="120"/>
      </w:pPr>
      <w:r w:rsidRPr="001B07E1">
        <w:rPr>
          <w:rFonts w:ascii="Times New Roman" w:hAnsi="Times New Roman" w:cs="Times New Roman"/>
        </w:rPr>
        <w:fldChar w:fldCharType="end"/>
      </w:r>
    </w:p>
    <w:sectPr w:rsidR="001B07E1" w:rsidSect="001B07E1">
      <w:headerReference w:type="default" r:id="rId4"/>
      <w:footerReference w:type="even" r:id="rId5"/>
      <w:footerReference w:type="default" r:id="rId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4359377"/>
      <w:docPartObj>
        <w:docPartGallery w:val="Page Numbers (Bottom of Page)"/>
        <w:docPartUnique/>
      </w:docPartObj>
    </w:sdtPr>
    <w:sdtContent>
      <w:p w14:paraId="6C183FB9" w14:textId="77777777" w:rsidR="001B07E1" w:rsidRDefault="001B07E1" w:rsidP="00FC28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519391" w14:textId="77777777" w:rsidR="001B07E1" w:rsidRDefault="001B07E1" w:rsidP="00AA52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378746"/>
      <w:docPartObj>
        <w:docPartGallery w:val="Page Numbers (Bottom of Page)"/>
        <w:docPartUnique/>
      </w:docPartObj>
    </w:sdtPr>
    <w:sdtContent>
      <w:p w14:paraId="4246F12A" w14:textId="77777777" w:rsidR="001B07E1" w:rsidRDefault="001B07E1" w:rsidP="00FC28C0">
        <w:pPr>
          <w:pStyle w:val="Footer"/>
          <w:framePr w:wrap="none" w:vAnchor="text" w:hAnchor="margin" w:xAlign="right" w:y="1"/>
          <w:rPr>
            <w:rStyle w:val="PageNumber"/>
          </w:rPr>
        </w:pPr>
        <w:r w:rsidRPr="00A71F62">
          <w:rPr>
            <w:rStyle w:val="PageNumber"/>
            <w:rFonts w:ascii="Times New Roman" w:hAnsi="Times New Roman" w:cs="Times New Roman"/>
          </w:rPr>
          <w:fldChar w:fldCharType="begin"/>
        </w:r>
        <w:r w:rsidRPr="00A71F62">
          <w:rPr>
            <w:rStyle w:val="PageNumber"/>
            <w:rFonts w:ascii="Times New Roman" w:hAnsi="Times New Roman" w:cs="Times New Roman"/>
          </w:rPr>
          <w:instrText xml:space="preserve"> PAGE </w:instrText>
        </w:r>
        <w:r w:rsidRPr="00A71F62">
          <w:rPr>
            <w:rStyle w:val="PageNumber"/>
            <w:rFonts w:ascii="Times New Roman" w:hAnsi="Times New Roman" w:cs="Times New Roman"/>
          </w:rPr>
          <w:fldChar w:fldCharType="separate"/>
        </w:r>
        <w:r w:rsidRPr="00A71F62">
          <w:rPr>
            <w:rStyle w:val="PageNumber"/>
            <w:rFonts w:ascii="Times New Roman" w:hAnsi="Times New Roman" w:cs="Times New Roman"/>
            <w:noProof/>
          </w:rPr>
          <w:t>1</w:t>
        </w:r>
        <w:r w:rsidRPr="00A71F62">
          <w:rPr>
            <w:rStyle w:val="PageNumber"/>
            <w:rFonts w:ascii="Times New Roman" w:hAnsi="Times New Roman" w:cs="Times New Roman"/>
          </w:rPr>
          <w:fldChar w:fldCharType="end"/>
        </w:r>
      </w:p>
    </w:sdtContent>
  </w:sdt>
  <w:p w14:paraId="369EA37D" w14:textId="77777777" w:rsidR="001B07E1" w:rsidRDefault="001B07E1" w:rsidP="00AA5291">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67F321" w14:textId="77777777" w:rsidR="001B07E1" w:rsidRPr="0017449D" w:rsidRDefault="001B07E1" w:rsidP="0017449D">
    <w:pPr>
      <w:pStyle w:val="Header"/>
      <w:jc w:val="center"/>
      <w:rPr>
        <w:rFonts w:ascii="Times New Roman" w:hAnsi="Times New Roman" w:cs="Times New Roman"/>
        <w:i/>
        <w:iCs/>
        <w:lang w:val="fr-CA"/>
      </w:rPr>
    </w:pPr>
    <w:r>
      <w:rPr>
        <w:rFonts w:ascii="Times New Roman" w:hAnsi="Times New Roman" w:cs="Times New Roman"/>
        <w:i/>
        <w:iCs/>
        <w:lang w:val="fr-CA"/>
      </w:rPr>
      <w:t>KIICS</w:t>
    </w:r>
    <w:r w:rsidRPr="0017449D">
      <w:rPr>
        <w:rFonts w:ascii="Times New Roman" w:hAnsi="Times New Roman" w:cs="Times New Roman"/>
        <w:i/>
        <w:iCs/>
        <w:lang w:val="fr-CA"/>
      </w:rPr>
      <w:t xml:space="preserve"> protoc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7E1"/>
    <w:rsid w:val="001B07E1"/>
    <w:rsid w:val="001C61F1"/>
    <w:rsid w:val="00467744"/>
    <w:rsid w:val="007F502E"/>
    <w:rsid w:val="00811A40"/>
    <w:rsid w:val="00815684"/>
    <w:rsid w:val="00C655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5FAF4AD"/>
  <w15:chartTrackingRefBased/>
  <w15:docId w15:val="{AE0D1FAA-3174-2443-A69F-C7D74010C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7E1"/>
    <w:pPr>
      <w:spacing w:after="0" w:line="240" w:lineRule="auto"/>
    </w:pPr>
  </w:style>
  <w:style w:type="paragraph" w:styleId="Heading1">
    <w:name w:val="heading 1"/>
    <w:basedOn w:val="Normal"/>
    <w:next w:val="Normal"/>
    <w:link w:val="Heading1Char"/>
    <w:uiPriority w:val="9"/>
    <w:qFormat/>
    <w:rsid w:val="001B07E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07E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07E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07E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07E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07E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07E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07E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07E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07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07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07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07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07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07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07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07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07E1"/>
    <w:rPr>
      <w:rFonts w:eastAsiaTheme="majorEastAsia" w:cstheme="majorBidi"/>
      <w:color w:val="272727" w:themeColor="text1" w:themeTint="D8"/>
    </w:rPr>
  </w:style>
  <w:style w:type="paragraph" w:styleId="Title">
    <w:name w:val="Title"/>
    <w:basedOn w:val="Normal"/>
    <w:next w:val="Normal"/>
    <w:link w:val="TitleChar"/>
    <w:uiPriority w:val="10"/>
    <w:qFormat/>
    <w:rsid w:val="001B07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07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07E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07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07E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1B07E1"/>
    <w:rPr>
      <w:i/>
      <w:iCs/>
      <w:color w:val="404040" w:themeColor="text1" w:themeTint="BF"/>
    </w:rPr>
  </w:style>
  <w:style w:type="paragraph" w:styleId="ListParagraph">
    <w:name w:val="List Paragraph"/>
    <w:basedOn w:val="Normal"/>
    <w:uiPriority w:val="34"/>
    <w:qFormat/>
    <w:rsid w:val="001B07E1"/>
    <w:pPr>
      <w:spacing w:after="160" w:line="278" w:lineRule="auto"/>
      <w:ind w:left="720"/>
      <w:contextualSpacing/>
    </w:pPr>
  </w:style>
  <w:style w:type="character" w:styleId="IntenseEmphasis">
    <w:name w:val="Intense Emphasis"/>
    <w:basedOn w:val="DefaultParagraphFont"/>
    <w:uiPriority w:val="21"/>
    <w:qFormat/>
    <w:rsid w:val="001B07E1"/>
    <w:rPr>
      <w:i/>
      <w:iCs/>
      <w:color w:val="0F4761" w:themeColor="accent1" w:themeShade="BF"/>
    </w:rPr>
  </w:style>
  <w:style w:type="paragraph" w:styleId="IntenseQuote">
    <w:name w:val="Intense Quote"/>
    <w:basedOn w:val="Normal"/>
    <w:next w:val="Normal"/>
    <w:link w:val="IntenseQuoteChar"/>
    <w:uiPriority w:val="30"/>
    <w:qFormat/>
    <w:rsid w:val="001B07E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07E1"/>
    <w:rPr>
      <w:i/>
      <w:iCs/>
      <w:color w:val="0F4761" w:themeColor="accent1" w:themeShade="BF"/>
    </w:rPr>
  </w:style>
  <w:style w:type="character" w:styleId="IntenseReference">
    <w:name w:val="Intense Reference"/>
    <w:basedOn w:val="DefaultParagraphFont"/>
    <w:uiPriority w:val="32"/>
    <w:qFormat/>
    <w:rsid w:val="001B07E1"/>
    <w:rPr>
      <w:b/>
      <w:bCs/>
      <w:smallCaps/>
      <w:color w:val="0F4761" w:themeColor="accent1" w:themeShade="BF"/>
      <w:spacing w:val="5"/>
    </w:rPr>
  </w:style>
  <w:style w:type="paragraph" w:styleId="Footer">
    <w:name w:val="footer"/>
    <w:basedOn w:val="Normal"/>
    <w:link w:val="FooterChar"/>
    <w:uiPriority w:val="99"/>
    <w:unhideWhenUsed/>
    <w:rsid w:val="001B07E1"/>
    <w:pPr>
      <w:tabs>
        <w:tab w:val="center" w:pos="4680"/>
        <w:tab w:val="right" w:pos="9360"/>
      </w:tabs>
    </w:pPr>
  </w:style>
  <w:style w:type="character" w:customStyle="1" w:styleId="FooterChar">
    <w:name w:val="Footer Char"/>
    <w:basedOn w:val="DefaultParagraphFont"/>
    <w:link w:val="Footer"/>
    <w:uiPriority w:val="99"/>
    <w:rsid w:val="001B07E1"/>
  </w:style>
  <w:style w:type="character" w:styleId="PageNumber">
    <w:name w:val="page number"/>
    <w:basedOn w:val="DefaultParagraphFont"/>
    <w:uiPriority w:val="99"/>
    <w:semiHidden/>
    <w:unhideWhenUsed/>
    <w:rsid w:val="001B07E1"/>
  </w:style>
  <w:style w:type="paragraph" w:styleId="Header">
    <w:name w:val="header"/>
    <w:basedOn w:val="Normal"/>
    <w:link w:val="HeaderChar"/>
    <w:uiPriority w:val="99"/>
    <w:unhideWhenUsed/>
    <w:rsid w:val="001B07E1"/>
    <w:pPr>
      <w:tabs>
        <w:tab w:val="center" w:pos="4680"/>
        <w:tab w:val="right" w:pos="9360"/>
      </w:tabs>
    </w:pPr>
  </w:style>
  <w:style w:type="character" w:customStyle="1" w:styleId="HeaderChar">
    <w:name w:val="Header Char"/>
    <w:basedOn w:val="DefaultParagraphFont"/>
    <w:link w:val="Header"/>
    <w:uiPriority w:val="99"/>
    <w:rsid w:val="001B07E1"/>
  </w:style>
  <w:style w:type="table" w:styleId="TableGrid">
    <w:name w:val="Table Grid"/>
    <w:basedOn w:val="TableNormal"/>
    <w:uiPriority w:val="59"/>
    <w:rsid w:val="001B07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B07E1"/>
  </w:style>
  <w:style w:type="paragraph" w:styleId="Bibliography">
    <w:name w:val="Bibliography"/>
    <w:basedOn w:val="Normal"/>
    <w:next w:val="Normal"/>
    <w:uiPriority w:val="37"/>
    <w:unhideWhenUsed/>
    <w:rsid w:val="001B07E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181</Words>
  <Characters>3523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livier Dubé</dc:creator>
  <cp:keywords/>
  <dc:description/>
  <cp:lastModifiedBy>Marc-Olivier Dubé</cp:lastModifiedBy>
  <cp:revision>1</cp:revision>
  <dcterms:created xsi:type="dcterms:W3CDTF">2025-09-29T23:41:00Z</dcterms:created>
  <dcterms:modified xsi:type="dcterms:W3CDTF">2025-09-30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KE7KO3Wu"/&gt;&lt;style id="http://www.zotero.org/styles/american-medical-association" hasBibliography="1" bibliographyStyleHasBeenSet="1"/&gt;&lt;prefs&gt;&lt;pref name="fieldType" value="Field"/&gt;&lt;/prefs&gt;&lt;/data&gt;</vt:lpwstr>
  </property>
</Properties>
</file>